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5D5F1C" w14:textId="29B2E508" w:rsidR="008276A6" w:rsidRPr="00447986" w:rsidRDefault="00370D42" w:rsidP="00447986">
      <w:pPr>
        <w:spacing w:line="480" w:lineRule="auto"/>
        <w:jc w:val="center"/>
        <w:rPr>
          <w:rFonts w:ascii="Times New Roman" w:hAnsi="Times New Roman" w:cs="Times New Roman"/>
          <w:sz w:val="24"/>
          <w:szCs w:val="24"/>
        </w:rPr>
      </w:pPr>
      <w:r w:rsidRPr="00447986">
        <w:rPr>
          <w:rFonts w:ascii="Times New Roman" w:eastAsia="宋体" w:hAnsi="Times New Roman" w:cs="Times New Roman"/>
          <w:b/>
          <w:sz w:val="24"/>
          <w:szCs w:val="24"/>
        </w:rPr>
        <w:t>Additional file 1</w:t>
      </w:r>
    </w:p>
    <w:p w14:paraId="68084288" w14:textId="592D2B11" w:rsidR="001C65A3" w:rsidRPr="00447986" w:rsidRDefault="00AA5668" w:rsidP="00447986">
      <w:pPr>
        <w:spacing w:line="480" w:lineRule="auto"/>
        <w:rPr>
          <w:rFonts w:ascii="Times New Roman" w:hAnsi="Times New Roman" w:cs="Times New Roman"/>
          <w:sz w:val="24"/>
          <w:szCs w:val="24"/>
        </w:rPr>
      </w:pPr>
      <w:r w:rsidRPr="00447986">
        <w:rPr>
          <w:rFonts w:ascii="Times New Roman" w:hAnsi="Times New Roman" w:cs="Times New Roman"/>
          <w:b/>
          <w:sz w:val="24"/>
          <w:szCs w:val="24"/>
        </w:rPr>
        <w:t>Table S1</w:t>
      </w:r>
      <w:r w:rsidRPr="00447986">
        <w:rPr>
          <w:rFonts w:ascii="Times New Roman" w:hAnsi="Times New Roman" w:cs="Times New Roman"/>
          <w:sz w:val="24"/>
          <w:szCs w:val="24"/>
        </w:rPr>
        <w:t xml:space="preserve"> S</w:t>
      </w:r>
      <w:r w:rsidR="001C65A3" w:rsidRPr="00447986">
        <w:rPr>
          <w:rFonts w:ascii="Times New Roman" w:hAnsi="Times New Roman" w:cs="Times New Roman"/>
          <w:sz w:val="24"/>
          <w:szCs w:val="24"/>
        </w:rPr>
        <w:t>earch history</w:t>
      </w:r>
      <w:bookmarkStart w:id="0" w:name="_GoBack"/>
      <w:bookmarkEnd w:id="0"/>
    </w:p>
    <w:tbl>
      <w:tblPr>
        <w:tblStyle w:val="a3"/>
        <w:tblW w:w="15056" w:type="dxa"/>
        <w:jc w:val="center"/>
        <w:tblLook w:val="04A0" w:firstRow="1" w:lastRow="0" w:firstColumn="1" w:lastColumn="0" w:noHBand="0" w:noVBand="1"/>
      </w:tblPr>
      <w:tblGrid>
        <w:gridCol w:w="950"/>
        <w:gridCol w:w="64"/>
        <w:gridCol w:w="4536"/>
        <w:gridCol w:w="7654"/>
        <w:gridCol w:w="1176"/>
        <w:gridCol w:w="950"/>
      </w:tblGrid>
      <w:tr w:rsidR="00AA5668" w:rsidRPr="00447986" w14:paraId="765E8E76" w14:textId="77777777" w:rsidTr="00AA5668">
        <w:trPr>
          <w:jc w:val="center"/>
        </w:trPr>
        <w:tc>
          <w:tcPr>
            <w:tcW w:w="15056" w:type="dxa"/>
            <w:gridSpan w:val="6"/>
            <w:noWrap/>
          </w:tcPr>
          <w:p w14:paraId="61A447AC" w14:textId="4DC2CA9B" w:rsidR="00AA5668" w:rsidRPr="00447986" w:rsidRDefault="00AA5668" w:rsidP="00447986">
            <w:pPr>
              <w:spacing w:line="480" w:lineRule="auto"/>
              <w:rPr>
                <w:rFonts w:ascii="Times New Roman" w:hAnsi="Times New Roman" w:cs="Times New Roman"/>
                <w:b/>
                <w:sz w:val="24"/>
                <w:szCs w:val="24"/>
              </w:rPr>
            </w:pPr>
            <w:r w:rsidRPr="00447986">
              <w:rPr>
                <w:rFonts w:ascii="Times New Roman" w:hAnsi="Times New Roman" w:cs="Times New Roman"/>
                <w:b/>
                <w:sz w:val="24"/>
                <w:szCs w:val="24"/>
              </w:rPr>
              <w:t>Pubmed</w:t>
            </w:r>
          </w:p>
        </w:tc>
      </w:tr>
      <w:tr w:rsidR="00AA5668" w:rsidRPr="00447986" w14:paraId="58C89EC0" w14:textId="77777777" w:rsidTr="00AA5668">
        <w:trPr>
          <w:jc w:val="center"/>
        </w:trPr>
        <w:tc>
          <w:tcPr>
            <w:tcW w:w="924" w:type="dxa"/>
            <w:noWrap/>
            <w:hideMark/>
          </w:tcPr>
          <w:p w14:paraId="2A77AEB4" w14:textId="21E1A1C8"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Search number</w:t>
            </w:r>
          </w:p>
        </w:tc>
        <w:tc>
          <w:tcPr>
            <w:tcW w:w="4600" w:type="dxa"/>
            <w:gridSpan w:val="2"/>
            <w:noWrap/>
            <w:hideMark/>
          </w:tcPr>
          <w:p w14:paraId="5AEB48AE" w14:textId="1B386EEC"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Query</w:t>
            </w:r>
          </w:p>
        </w:tc>
        <w:tc>
          <w:tcPr>
            <w:tcW w:w="7654" w:type="dxa"/>
            <w:noWrap/>
            <w:hideMark/>
          </w:tcPr>
          <w:p w14:paraId="0F502D68"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Search Details</w:t>
            </w:r>
          </w:p>
        </w:tc>
        <w:tc>
          <w:tcPr>
            <w:tcW w:w="1016" w:type="dxa"/>
            <w:noWrap/>
            <w:hideMark/>
          </w:tcPr>
          <w:p w14:paraId="11EA9B5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Results</w:t>
            </w:r>
          </w:p>
        </w:tc>
        <w:tc>
          <w:tcPr>
            <w:tcW w:w="862" w:type="dxa"/>
            <w:noWrap/>
            <w:hideMark/>
          </w:tcPr>
          <w:p w14:paraId="70571B8B"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Time</w:t>
            </w:r>
          </w:p>
        </w:tc>
      </w:tr>
      <w:tr w:rsidR="008276A6" w:rsidRPr="00447986" w14:paraId="19782D71" w14:textId="77777777" w:rsidTr="00AA5668">
        <w:trPr>
          <w:jc w:val="center"/>
        </w:trPr>
        <w:tc>
          <w:tcPr>
            <w:tcW w:w="924" w:type="dxa"/>
            <w:noWrap/>
            <w:hideMark/>
          </w:tcPr>
          <w:p w14:paraId="237F2450"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7</w:t>
            </w:r>
          </w:p>
        </w:tc>
        <w:tc>
          <w:tcPr>
            <w:tcW w:w="4600" w:type="dxa"/>
            <w:gridSpan w:val="2"/>
            <w:noWrap/>
            <w:hideMark/>
          </w:tcPr>
          <w:p w14:paraId="5FA0CE81"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4 AND #5) OR (#4 AND #6)</w:t>
            </w:r>
          </w:p>
        </w:tc>
        <w:tc>
          <w:tcPr>
            <w:tcW w:w="7654" w:type="dxa"/>
            <w:noWrap/>
            <w:hideMark/>
          </w:tcPr>
          <w:p w14:paraId="371F029B"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 xml:space="preserve">(("prostatic neoplasms"[MeSH Terms] OR "prostatectomy"[MeSH Terms] OR ("Prostate Neoplasms"[Title/Abstract] OR "neoplasms prostate"[Title/Abstract] OR "neoplasm prostate"[Title/Abstract] OR "Prostate Neoplasm"[Title/Abstract] OR "neoplasms prostatic"[Title/Abstract] OR "neoplasm prostatic"[Title/Abstract] OR "Prostatic Neoplasm"[Title/Abstract] OR "Prostate Cancer"[Title/Abstract] OR "cancer prostate"[Title/Abstract] OR "cancers prostate"[Title/Abstract] OR "Prostate Cancers"[Title/Abstract] OR "Cancer of the Prostate"[Title/Abstract] OR "Prostatic Cancer"[Title/Abstract] OR "cancer </w:t>
            </w:r>
            <w:r w:rsidRPr="00447986">
              <w:rPr>
                <w:rFonts w:ascii="Times New Roman" w:hAnsi="Times New Roman" w:cs="Times New Roman"/>
                <w:sz w:val="24"/>
                <w:szCs w:val="24"/>
              </w:rPr>
              <w:lastRenderedPageBreak/>
              <w:t xml:space="preserve">prostatic"[Title/Abstract] OR "cancers prostatic"[Title/Abstract] OR "Prostatic Cancers"[Title/Abstract] OR "Cancer of Prostate"[Title/Abstract] OR "malignant prostate tumor"[Title/Abstract] OR "malignant prostate tumour"[Title/Abstract] OR "malignant prostatic tumor"[Title/Abstract] OR "malignant prostatic tumour"[Title/Abstract] OR "prostate gland cancer"[Title/Abstract] OR "prostate malignancy"[Title/Abstract] OR "prostatic malignancy"[Title/Abstract] OR "prostate neoplasia"[Title/Abstract] OR "prostate tumour"[Title/Abstract] OR "prostatic neoplasia"[Title/Abstract] OR "prostatic neoplasms"[Title/Abstract] OR "prostatic tumor"[Title/Abstract] OR "prostatic tumour"[Title/Abstract] OR ("Prostatectomies"[Title/Abstract] OR "prostatectomy suprapubic"[Title/Abstract] OR "prostatectomies suprapubic"[Title/Abstract] OR "Suprapubic Prostatectomies"[Title/Abstract] OR "Suprapubic Prostatectomy"[Title/Abstract] OR "prostatectomy </w:t>
            </w:r>
            <w:r w:rsidRPr="00447986">
              <w:rPr>
                <w:rFonts w:ascii="Times New Roman" w:hAnsi="Times New Roman" w:cs="Times New Roman"/>
                <w:sz w:val="24"/>
                <w:szCs w:val="24"/>
              </w:rPr>
              <w:lastRenderedPageBreak/>
              <w:t xml:space="preserve">retropubic"[Title/Abstract] OR "Retropubic Prostatectomies"[Title/Abstract] OR "Retropubic Prostatectomy"[Title/Abstract] OR "prostate resection"[Title/Abstract] OR "prostatic adenectomy"[Title/Abstract] OR "radical prostatectomy"[Title/Abstract] OR "total prostatectomy"[Title/Abstract]))) AND ("lymph node excision"[MeSH Terms] OR ("excision lymph node"[Title/Abstract] OR "Lymph Node Excisions"[Title/Abstract] OR "Lymphadenectomy"[Title/Abstract] OR "Lymphadenectomies"[Title/Abstract] OR "Lymph Node Dissection"[Title/Abstract] OR "dissection lymph node"[Title/Abstract] OR "dissections lymph node"[Title/Abstract] OR "Lymph Node Dissections"[Title/Abstract] OR "node dissection lymph"[Title/Abstract] OR "lymph nodal dissection"[Title/Abstract] OR "lymph node excision"[Title/Abstract] OR "lymph node extirpation"[Title/Abstract] OR "lymph node resection"[Title/Abstract] OR </w:t>
            </w:r>
            <w:r w:rsidRPr="00447986">
              <w:rPr>
                <w:rFonts w:ascii="Times New Roman" w:hAnsi="Times New Roman" w:cs="Times New Roman"/>
                <w:sz w:val="24"/>
                <w:szCs w:val="24"/>
              </w:rPr>
              <w:lastRenderedPageBreak/>
              <w:t xml:space="preserve">"lymphoadenectomy"[Title/Abstract] OR "retroperitoneal lymph node dissection"[Title/Abstract] OR "limited lymph node dissection"[Title/Abstract] OR "extended lymph node dissection"[Title/Abstract] OR "super-extended lymph node dissection"[Title/Abstract] OR "standard lymph node dissection"[Title/Abstract])) AND "random*"[Title/Abstract]) OR (("prostatic neoplasms"[MeSH Terms] OR "prostatectomy"[MeSH Terms] OR ("Prostate Neoplasms"[Title/Abstract] OR "neoplasms prostate"[Title/Abstract] OR "neoplasm prostate"[Title/Abstract] OR "Prostate Neoplasm"[Title/Abstract] OR "neoplasms prostatic"[Title/Abstract] OR "neoplasm prostatic"[Title/Abstract] OR "Prostatic Neoplasm"[Title/Abstract] OR "Prostate Cancer"[Title/Abstract] OR "cancer prostate"[Title/Abstract] OR "cancers prostate"[Title/Abstract] OR "Prostate Cancers"[Title/Abstract] OR "Cancer of the Prostate"[Title/Abstract] OR "Prostatic Cancer"[Title/Abstract] </w:t>
            </w:r>
            <w:r w:rsidRPr="00447986">
              <w:rPr>
                <w:rFonts w:ascii="Times New Roman" w:hAnsi="Times New Roman" w:cs="Times New Roman"/>
                <w:sz w:val="24"/>
                <w:szCs w:val="24"/>
              </w:rPr>
              <w:lastRenderedPageBreak/>
              <w:t xml:space="preserve">OR "cancer prostatic"[Title/Abstract] OR "cancers prostatic"[Title/Abstract] OR "Prostatic Cancers"[Title/Abstract] OR "Cancer of Prostate"[Title/Abstract] OR "malignant prostate tumor"[Title/Abstract] OR "malignant prostate tumour"[Title/Abstract] OR "malignant prostatic tumor"[Title/Abstract] OR "malignant prostatic tumour"[Title/Abstract] OR "prostate gland cancer"[Title/Abstract] OR "prostate malignancy"[Title/Abstract] OR "prostatic malignancy"[Title/Abstract] OR "prostate neoplasia"[Title/Abstract] OR "prostate tumour"[Title/Abstract] OR "prostatic neoplasia"[Title/Abstract] OR "prostatic neoplasms"[Title/Abstract] OR "prostatic tumor"[Title/Abstract] OR "prostatic tumour"[Title/Abstract] OR ("Prostatectomies"[Title/Abstract] OR "prostatectomy suprapubic"[Title/Abstract] OR "prostatectomies suprapubic"[Title/Abstract] OR "Suprapubic Prostatectomies"[Title/Abstract] OR "Suprapubic Prostatectomy"[Title/Abstract] OR "prostatectomy </w:t>
            </w:r>
            <w:r w:rsidRPr="00447986">
              <w:rPr>
                <w:rFonts w:ascii="Times New Roman" w:hAnsi="Times New Roman" w:cs="Times New Roman"/>
                <w:sz w:val="24"/>
                <w:szCs w:val="24"/>
              </w:rPr>
              <w:lastRenderedPageBreak/>
              <w:t xml:space="preserve">retropubic"[Title/Abstract] OR "Retropubic Prostatectomies"[Title/Abstract] OR "Retropubic Prostatectomy"[Title/Abstract] OR "prostate resection"[Title/Abstract] OR "prostatic adenectomy"[Title/Abstract] OR "radical prostatectomy"[Title/Abstract] OR "total prostatectomy"[Title/Abstract]))) AND ("lymph node excision"[MeSH Terms] OR ("excision lymph node"[Title/Abstract] OR "Lymph Node Excisions"[Title/Abstract] OR "Lymphadenectomy"[Title/Abstract] OR "Lymphadenectomies"[Title/Abstract] OR "Lymph Node Dissection"[Title/Abstract] OR "dissection lymph node"[Title/Abstract] OR "dissections lymph node"[Title/Abstract] OR "Lymph Node Dissections"[Title/Abstract] OR "node dissection lymph"[Title/Abstract] OR "lymph nodal dissection"[Title/Abstract] OR "lymph node excision"[Title/Abstract] OR "lymph node extirpation"[Title/Abstract] OR "lymph node resection"[Title/Abstract] OR </w:t>
            </w:r>
            <w:r w:rsidRPr="00447986">
              <w:rPr>
                <w:rFonts w:ascii="Times New Roman" w:hAnsi="Times New Roman" w:cs="Times New Roman"/>
                <w:sz w:val="24"/>
                <w:szCs w:val="24"/>
              </w:rPr>
              <w:lastRenderedPageBreak/>
              <w:t>"lymphoadenectomy"[Title/Abstract] OR "retroperitoneal lymph node dissection"[Title/Abstract] OR "limited lymph node dissection"[Title/Abstract] OR "extended lymph node dissection"[Title/Abstract] OR "super-extended lymph node dissection"[Title/Abstract] OR "standard lymph node dissection"[Title/Abstract])) AND "cohort"[Title/Abstract])</w:t>
            </w:r>
          </w:p>
        </w:tc>
        <w:tc>
          <w:tcPr>
            <w:tcW w:w="1016" w:type="dxa"/>
            <w:noWrap/>
            <w:hideMark/>
          </w:tcPr>
          <w:p w14:paraId="3BB3C2AF"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475</w:t>
            </w:r>
          </w:p>
        </w:tc>
        <w:tc>
          <w:tcPr>
            <w:tcW w:w="862" w:type="dxa"/>
            <w:noWrap/>
            <w:hideMark/>
          </w:tcPr>
          <w:p w14:paraId="7A408D43"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0:18:14</w:t>
            </w:r>
          </w:p>
        </w:tc>
      </w:tr>
      <w:tr w:rsidR="008276A6" w:rsidRPr="00447986" w14:paraId="1715587F" w14:textId="77777777" w:rsidTr="00AA5668">
        <w:trPr>
          <w:jc w:val="center"/>
        </w:trPr>
        <w:tc>
          <w:tcPr>
            <w:tcW w:w="924" w:type="dxa"/>
            <w:noWrap/>
            <w:hideMark/>
          </w:tcPr>
          <w:p w14:paraId="32740352"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6</w:t>
            </w:r>
          </w:p>
        </w:tc>
        <w:tc>
          <w:tcPr>
            <w:tcW w:w="4600" w:type="dxa"/>
            <w:gridSpan w:val="2"/>
            <w:noWrap/>
            <w:hideMark/>
          </w:tcPr>
          <w:p w14:paraId="2CEBB980" w14:textId="72ABC54D"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cohort[Title/Abstract]</w:t>
            </w:r>
          </w:p>
        </w:tc>
        <w:tc>
          <w:tcPr>
            <w:tcW w:w="7654" w:type="dxa"/>
            <w:noWrap/>
            <w:hideMark/>
          </w:tcPr>
          <w:p w14:paraId="6A38325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cohort"[Title/Abstract]</w:t>
            </w:r>
          </w:p>
        </w:tc>
        <w:tc>
          <w:tcPr>
            <w:tcW w:w="1016" w:type="dxa"/>
            <w:noWrap/>
            <w:hideMark/>
          </w:tcPr>
          <w:p w14:paraId="08EF774B"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678,587</w:t>
            </w:r>
          </w:p>
        </w:tc>
        <w:tc>
          <w:tcPr>
            <w:tcW w:w="862" w:type="dxa"/>
            <w:noWrap/>
            <w:hideMark/>
          </w:tcPr>
          <w:p w14:paraId="65C02341"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0:17:35</w:t>
            </w:r>
          </w:p>
        </w:tc>
      </w:tr>
      <w:tr w:rsidR="008276A6" w:rsidRPr="00447986" w14:paraId="5BC68645" w14:textId="77777777" w:rsidTr="00AA5668">
        <w:trPr>
          <w:jc w:val="center"/>
        </w:trPr>
        <w:tc>
          <w:tcPr>
            <w:tcW w:w="924" w:type="dxa"/>
            <w:noWrap/>
            <w:hideMark/>
          </w:tcPr>
          <w:p w14:paraId="28F0B87C"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w:t>
            </w:r>
          </w:p>
        </w:tc>
        <w:tc>
          <w:tcPr>
            <w:tcW w:w="4600" w:type="dxa"/>
            <w:gridSpan w:val="2"/>
            <w:noWrap/>
            <w:hideMark/>
          </w:tcPr>
          <w:p w14:paraId="35E2374D"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random*[Title/Abstract]</w:t>
            </w:r>
          </w:p>
        </w:tc>
        <w:tc>
          <w:tcPr>
            <w:tcW w:w="7654" w:type="dxa"/>
            <w:noWrap/>
            <w:hideMark/>
          </w:tcPr>
          <w:p w14:paraId="42705F09"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random*"[Title/Abstract]</w:t>
            </w:r>
          </w:p>
        </w:tc>
        <w:tc>
          <w:tcPr>
            <w:tcW w:w="1016" w:type="dxa"/>
            <w:noWrap/>
            <w:hideMark/>
          </w:tcPr>
          <w:p w14:paraId="6BFAC2D8"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307,866</w:t>
            </w:r>
          </w:p>
        </w:tc>
        <w:tc>
          <w:tcPr>
            <w:tcW w:w="862" w:type="dxa"/>
            <w:noWrap/>
            <w:hideMark/>
          </w:tcPr>
          <w:p w14:paraId="0E11CBDD"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0:17:11</w:t>
            </w:r>
          </w:p>
        </w:tc>
      </w:tr>
      <w:tr w:rsidR="008276A6" w:rsidRPr="00447986" w14:paraId="37D3A93E" w14:textId="77777777" w:rsidTr="00AA5668">
        <w:trPr>
          <w:jc w:val="center"/>
        </w:trPr>
        <w:tc>
          <w:tcPr>
            <w:tcW w:w="924" w:type="dxa"/>
            <w:noWrap/>
            <w:hideMark/>
          </w:tcPr>
          <w:p w14:paraId="6A19EC9D"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4</w:t>
            </w:r>
          </w:p>
        </w:tc>
        <w:tc>
          <w:tcPr>
            <w:tcW w:w="4600" w:type="dxa"/>
            <w:gridSpan w:val="2"/>
            <w:noWrap/>
            <w:hideMark/>
          </w:tcPr>
          <w:p w14:paraId="69238B05" w14:textId="75209F71"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 OR #2) AND #3</w:t>
            </w:r>
          </w:p>
        </w:tc>
        <w:tc>
          <w:tcPr>
            <w:tcW w:w="7654" w:type="dxa"/>
            <w:noWrap/>
            <w:hideMark/>
          </w:tcPr>
          <w:p w14:paraId="13992B3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 xml:space="preserve">("prostatic neoplasms"[MeSH Terms] OR "prostatectomy"[MeSH Terms] OR ("Prostate Neoplasms"[Title/Abstract] OR "neoplasms prostate"[Title/Abstract] OR "neoplasm prostate"[Title/Abstract] OR "Prostate Neoplasm"[Title/Abstract] OR "neoplasms prostatic"[Title/Abstract] OR "neoplasm prostatic"[Title/Abstract] OR "Prostatic Neoplasm"[Title/Abstract] OR "Prostate Cancer"[Title/Abstract] </w:t>
            </w:r>
            <w:r w:rsidRPr="00447986">
              <w:rPr>
                <w:rFonts w:ascii="Times New Roman" w:hAnsi="Times New Roman" w:cs="Times New Roman"/>
                <w:sz w:val="24"/>
                <w:szCs w:val="24"/>
              </w:rPr>
              <w:lastRenderedPageBreak/>
              <w:t xml:space="preserve">OR "cancer prostate"[Title/Abstract] OR "cancers prostate"[Title/Abstract] OR "Prostate Cancers"[Title/Abstract] OR "Cancer of the Prostate"[Title/Abstract] OR "Prostatic Cancer"[Title/Abstract] OR "cancer prostatic"[Title/Abstract] OR "cancers prostatic"[Title/Abstract] OR "Prostatic Cancers"[Title/Abstract] OR "Cancer of Prostate"[Title/Abstract] OR "malignant prostate tumor"[Title/Abstract] OR "malignant prostate tumour"[Title/Abstract] OR "malignant prostatic tumor"[Title/Abstract] OR "malignant prostatic tumour"[Title/Abstract] OR "prostate gland cancer"[Title/Abstract] OR "prostate malignancy"[Title/Abstract] OR "prostatic malignancy"[Title/Abstract] OR "prostate neoplasia"[Title/Abstract] OR "prostate tumour"[Title/Abstract] OR "prostatic neoplasia"[Title/Abstract] OR "prostatic neoplasms"[Title/Abstract] OR "prostatic tumor"[Title/Abstract] OR "prostatic tumour"[Title/Abstract] OR ("Prostatectomies"[Title/Abstract] OR </w:t>
            </w:r>
            <w:r w:rsidRPr="00447986">
              <w:rPr>
                <w:rFonts w:ascii="Times New Roman" w:hAnsi="Times New Roman" w:cs="Times New Roman"/>
                <w:sz w:val="24"/>
                <w:szCs w:val="24"/>
              </w:rPr>
              <w:lastRenderedPageBreak/>
              <w:t xml:space="preserve">"prostatectomy suprapubic"[Title/Abstract] OR "prostatectomies suprapubic"[Title/Abstract] OR "Suprapubic Prostatectomies"[Title/Abstract] OR "Suprapubic Prostatectomy"[Title/Abstract] OR "prostatectomy retropubic"[Title/Abstract] OR "Retropubic Prostatectomies"[Title/Abstract] OR "Retropubic Prostatectomy"[Title/Abstract] OR "prostate resection"[Title/Abstract] OR "prostatic adenectomy"[Title/Abstract] OR "radical prostatectomy"[Title/Abstract] OR "total prostatectomy"[Title/Abstract]))) AND ("lymph node excision"[MeSH Terms] OR ("excision lymph node"[Title/Abstract] OR "Lymph Node Excisions"[Title/Abstract] OR "Lymphadenectomy"[Title/Abstract] OR "Lymphadenectomies"[Title/Abstract] OR "Lymph Node Dissection"[Title/Abstract] OR "dissection lymph node"[Title/Abstract] OR "dissections lymph node"[Title/Abstract] OR "Lymph Node Dissections"[Title/Abstract] OR "node dissection lymph"[Title/Abstract] OR </w:t>
            </w:r>
            <w:r w:rsidRPr="00447986">
              <w:rPr>
                <w:rFonts w:ascii="Times New Roman" w:hAnsi="Times New Roman" w:cs="Times New Roman"/>
                <w:sz w:val="24"/>
                <w:szCs w:val="24"/>
              </w:rPr>
              <w:lastRenderedPageBreak/>
              <w:t>"lymph nodal dissection"[Title/Abstract] OR "lymph node excision"[Title/Abstract] OR "lymph node extirpation"[Title/Abstract] OR "lymph node resection"[Title/Abstract] OR "lymphoadenectomy"[Title/Abstract] OR "retroperitoneal lymph node dissection"[Title/Abstract] OR "limited lymph node dissection"[Title/Abstract] OR "extended lymph node dissection"[Title/Abstract] OR "super-extended lymph node dissection"[Title/Abstract] OR "standard lymph node dissection"[Title/Abstract]))</w:t>
            </w:r>
          </w:p>
        </w:tc>
        <w:tc>
          <w:tcPr>
            <w:tcW w:w="1016" w:type="dxa"/>
            <w:noWrap/>
            <w:hideMark/>
          </w:tcPr>
          <w:p w14:paraId="761C96A1"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3,439</w:t>
            </w:r>
          </w:p>
        </w:tc>
        <w:tc>
          <w:tcPr>
            <w:tcW w:w="862" w:type="dxa"/>
            <w:noWrap/>
            <w:hideMark/>
          </w:tcPr>
          <w:p w14:paraId="41CB85AA"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0:16:49</w:t>
            </w:r>
          </w:p>
        </w:tc>
      </w:tr>
      <w:tr w:rsidR="008276A6" w:rsidRPr="00447986" w14:paraId="304AC88C" w14:textId="77777777" w:rsidTr="00AA5668">
        <w:trPr>
          <w:jc w:val="center"/>
        </w:trPr>
        <w:tc>
          <w:tcPr>
            <w:tcW w:w="924" w:type="dxa"/>
            <w:noWrap/>
            <w:hideMark/>
          </w:tcPr>
          <w:p w14:paraId="4E108B3C"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3</w:t>
            </w:r>
          </w:p>
        </w:tc>
        <w:tc>
          <w:tcPr>
            <w:tcW w:w="4600" w:type="dxa"/>
            <w:gridSpan w:val="2"/>
            <w:noWrap/>
            <w:hideMark/>
          </w:tcPr>
          <w:p w14:paraId="6BBA6339"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 xml:space="preserve">(Lymph Node Excision[MeSH Terms]) OR ("Excision, Lymph Node"[Title/Abstract] OR "Excisions, Lymph Node"[Title/Abstract] OR "Lymph Node Excisions"[Title/Abstract] OR "Lymphadenectomy"[Title/Abstract] OR </w:t>
            </w:r>
            <w:r w:rsidRPr="00447986">
              <w:rPr>
                <w:rFonts w:ascii="Times New Roman" w:hAnsi="Times New Roman" w:cs="Times New Roman"/>
                <w:sz w:val="24"/>
                <w:szCs w:val="24"/>
              </w:rPr>
              <w:lastRenderedPageBreak/>
              <w:t xml:space="preserve">"Lymphadenectomies"[Title/Abstract] OR "Lymph Node Dissection"[Title/Abstract] OR "Dissection, Lymph Node"[Title/Abstract] OR "Dissections, Lymph Node"[Title/Abstract] OR "Lymph Node Dissections"[Title/Abstract] OR "Node Dissection, Lymph"[Title/Abstract] OR "Node Dissections, Lymph"[Title/Abstract] OR "lymph nodal dissection"[Title/Abstract] OR "lymph node dissection, retroperitoneal"[Title/Abstract] OR "lymph node excision"[Title/Abstract] OR "lymph node extirpation"[Title/Abstract] OR "lymph node resection"[Title/Abstract] OR </w:t>
            </w:r>
            <w:r w:rsidRPr="00447986">
              <w:rPr>
                <w:rFonts w:ascii="Times New Roman" w:hAnsi="Times New Roman" w:cs="Times New Roman"/>
                <w:sz w:val="24"/>
                <w:szCs w:val="24"/>
              </w:rPr>
              <w:lastRenderedPageBreak/>
              <w:t>"lymphoadenectomy"[Title/Abstract] OR "retroperitoneal lymph node dissection"[Title/Abstract] OR "limited lymph node dissection"[Title/Abstract] OR "extended lymph node dissection"[Title/Abstract] OR "super-extended lymph node dissection"[Title/Abstract] OR "expanded lymph node dissection"[Title/Abstract] OR "standard lymph node dissection"[Title/Abstract])</w:t>
            </w:r>
          </w:p>
        </w:tc>
        <w:tc>
          <w:tcPr>
            <w:tcW w:w="7654" w:type="dxa"/>
            <w:noWrap/>
            <w:hideMark/>
          </w:tcPr>
          <w:p w14:paraId="687D6728"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 xml:space="preserve">"lymph node excision"[MeSH Terms] OR "excision lymph node"[Title/Abstract] OR "Lymph Node Excisions"[Title/Abstract] OR "Lymphadenectomy"[Title/Abstract] OR "Lymphadenectomies"[Title/Abstract] OR "Lymph Node Dissection"[Title/Abstract] OR "dissection lymph node"[Title/Abstract] OR </w:t>
            </w:r>
            <w:r w:rsidRPr="00447986">
              <w:rPr>
                <w:rFonts w:ascii="Times New Roman" w:hAnsi="Times New Roman" w:cs="Times New Roman"/>
                <w:sz w:val="24"/>
                <w:szCs w:val="24"/>
              </w:rPr>
              <w:lastRenderedPageBreak/>
              <w:t>"dissections lymph node"[Title/Abstract] OR "Lymph Node Dissections"[Title/Abstract] OR "node dissection lymph"[Title/Abstract] OR "lymph nodal dissection"[Title/Abstract] OR "lymph node excision"[Title/Abstract] OR "lymph node extirpation"[Title/Abstract] OR "lymph node resection"[Title/Abstract] OR "lymphoadenectomy"[Title/Abstract] OR "retroperitoneal lymph node dissection"[Title/Abstract] OR "limited lymph node dissection"[Title/Abstract] OR "extended lymph node dissection"[Title/Abstract] OR "super-extended lymph node dissection"[Title/Abstract] OR "standard lymph node dissection"[Title/Abstract]</w:t>
            </w:r>
          </w:p>
        </w:tc>
        <w:tc>
          <w:tcPr>
            <w:tcW w:w="1016" w:type="dxa"/>
            <w:noWrap/>
            <w:hideMark/>
          </w:tcPr>
          <w:p w14:paraId="2DEB67A3"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70,174</w:t>
            </w:r>
          </w:p>
        </w:tc>
        <w:tc>
          <w:tcPr>
            <w:tcW w:w="862" w:type="dxa"/>
            <w:noWrap/>
            <w:hideMark/>
          </w:tcPr>
          <w:p w14:paraId="3AF3A697"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0:16:29</w:t>
            </w:r>
          </w:p>
        </w:tc>
      </w:tr>
      <w:tr w:rsidR="008276A6" w:rsidRPr="00447986" w14:paraId="4C84A131" w14:textId="77777777" w:rsidTr="00AA5668">
        <w:trPr>
          <w:jc w:val="center"/>
        </w:trPr>
        <w:tc>
          <w:tcPr>
            <w:tcW w:w="924" w:type="dxa"/>
            <w:noWrap/>
            <w:hideMark/>
          </w:tcPr>
          <w:p w14:paraId="3FFC6698"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2</w:t>
            </w:r>
          </w:p>
        </w:tc>
        <w:tc>
          <w:tcPr>
            <w:tcW w:w="4600" w:type="dxa"/>
            <w:gridSpan w:val="2"/>
            <w:noWrap/>
            <w:hideMark/>
          </w:tcPr>
          <w:p w14:paraId="50F8B6D9"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 xml:space="preserve">("Prostate Neoplasms"[Title/Abstract] OR "Neoplasms, Prostate"[Title/Abstract] OR "Neoplasm, Prostate"[Title/Abstract] OR </w:t>
            </w:r>
            <w:r w:rsidRPr="00447986">
              <w:rPr>
                <w:rFonts w:ascii="Times New Roman" w:hAnsi="Times New Roman" w:cs="Times New Roman"/>
                <w:sz w:val="24"/>
                <w:szCs w:val="24"/>
              </w:rPr>
              <w:lastRenderedPageBreak/>
              <w:t xml:space="preserve">"Prostate Neoplasm"[Title/Abstract] OR "Neoplasms, Prostatic"[Title/Abstract] OR "Neoplasm, Prostatic"[Title/Abstract] OR "Prostatic Neoplasm"[Title/Abstract] OR "Prostate Cancer"[Title/Abstract] OR "Cancer, Prostate"[Title/Abstract] OR "Cancers, Prostate"[Title/Abstract] OR "Prostate Cancers"[Title/Abstract] OR "Cancer of the Prostate"[Title/Abstract] OR "Prostatic Cancer"[Title/Abstract] OR "Cancer, Prostatic"[Title/Abstract] OR "Cancers, Prostatic"[Title/Abstract] OR "Prostatic Cancers"[Title/Abstract] OR "Cancer of Prostate"[Title/Abstract] OR </w:t>
            </w:r>
            <w:r w:rsidRPr="00447986">
              <w:rPr>
                <w:rFonts w:ascii="Times New Roman" w:hAnsi="Times New Roman" w:cs="Times New Roman"/>
                <w:sz w:val="24"/>
                <w:szCs w:val="24"/>
              </w:rPr>
              <w:lastRenderedPageBreak/>
              <w:t xml:space="preserve">"malignant prostate tumor"[Title/Abstract] OR "malignant prostate tumour"[Title/Abstract] OR "malignant prostatic tumor"[Title/Abstract] OR "malignant prostatic tumour"[Title/Abstract] OR "prostate gland cancer"[Title/Abstract] OR "prostate malignancy"[Title/Abstract] OR "prostate malignant neoplasm"[Title/Abstract] OR "prostate malignant tumor"[Title/Abstract] OR "prostate malignant tumour"[Title/Abstract] OR "prostatic malignancy"[Title/Abstract] OR "prostate gland tumor"[Title/Abstract] OR "prostate gland tumour"[Title/Abstract] </w:t>
            </w:r>
            <w:r w:rsidRPr="00447986">
              <w:rPr>
                <w:rFonts w:ascii="Times New Roman" w:hAnsi="Times New Roman" w:cs="Times New Roman"/>
                <w:sz w:val="24"/>
                <w:szCs w:val="24"/>
              </w:rPr>
              <w:lastRenderedPageBreak/>
              <w:t xml:space="preserve">OR "prostate neoplasia"[Title/Abstract] OR "prostate tumour"[Title/Abstract] OR "prostatic neoplasia"[Title/Abstract] OR "prostatic neoplasms"[Title/Abstract] OR "prostatic tumor"[Title/Abstract] OR "prostatic tumour"[Title/Abstract]) OR ("Prostatectomies"[Title/Abstract] OR "Prostatectomy, Suprapubic"[Title/Abstract] OR "Prostatectomies, Suprapubic"[Title/Abstract] OR "Suprapubic Prostatectomies"[Title/Abstract] OR "Suprapubic Prostatectomy"[Title/Abstract] OR "Prostatectomy, Retropubic"[Title/Abstract] OR </w:t>
            </w:r>
            <w:r w:rsidRPr="00447986">
              <w:rPr>
                <w:rFonts w:ascii="Times New Roman" w:hAnsi="Times New Roman" w:cs="Times New Roman"/>
                <w:sz w:val="24"/>
                <w:szCs w:val="24"/>
              </w:rPr>
              <w:lastRenderedPageBreak/>
              <w:t>"Prostatectomies, Retropubic"[Title/Abstract] OR "Retropubic Prostatectomies"[Title/Abstract] OR "Retropubic Prostatectomy"[Title/Abstract] OR "prostate adenectomy"[Title/Abstract] OR "prostate resection"[Title/Abstract] OR "prostatic adenectomy"[Title/Abstract] OR "radical prostatectomy"[Title/Abstract] OR "total prostatectomy"[Title/Abstract]</w:t>
            </w:r>
          </w:p>
        </w:tc>
        <w:tc>
          <w:tcPr>
            <w:tcW w:w="7654" w:type="dxa"/>
            <w:noWrap/>
            <w:hideMark/>
          </w:tcPr>
          <w:p w14:paraId="708B96AB"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 xml:space="preserve">"Prostate Neoplasms"[Title/Abstract] OR "neoplasms prostate"[Title/Abstract] OR "neoplasm prostate"[Title/Abstract] OR "Prostate Neoplasm"[Title/Abstract] OR "neoplasms </w:t>
            </w:r>
            <w:r w:rsidRPr="00447986">
              <w:rPr>
                <w:rFonts w:ascii="Times New Roman" w:hAnsi="Times New Roman" w:cs="Times New Roman"/>
                <w:sz w:val="24"/>
                <w:szCs w:val="24"/>
              </w:rPr>
              <w:lastRenderedPageBreak/>
              <w:t xml:space="preserve">prostatic"[Title/Abstract] OR "neoplasm prostatic"[Title/Abstract] OR "Prostatic Neoplasm"[Title/Abstract] OR "Prostate Cancer"[Title/Abstract] OR "cancer prostate"[Title/Abstract] OR "cancers prostate"[Title/Abstract] OR "Prostate Cancers"[Title/Abstract] OR "Cancer of the Prostate"[Title/Abstract] OR "Prostatic Cancer"[Title/Abstract] OR "cancer prostatic"[Title/Abstract] OR "cancers prostatic"[Title/Abstract] OR "Prostatic Cancers"[Title/Abstract] OR "Cancer of Prostate"[Title/Abstract] OR "malignant prostate tumor"[Title/Abstract] OR "malignant prostate tumour"[Title/Abstract] OR "malignant prostatic tumor"[Title/Abstract] OR "malignant prostatic tumour"[Title/Abstract] OR "prostate gland cancer"[Title/Abstract] OR "prostate malignancy"[Title/Abstract] OR "prostatic malignancy"[Title/Abstract] OR "prostate neoplasia"[Title/Abstract] OR "prostate tumour"[Title/Abstract] OR "prostatic neoplasia"[Title/Abstract] OR "prostatic </w:t>
            </w:r>
            <w:r w:rsidRPr="00447986">
              <w:rPr>
                <w:rFonts w:ascii="Times New Roman" w:hAnsi="Times New Roman" w:cs="Times New Roman"/>
                <w:sz w:val="24"/>
                <w:szCs w:val="24"/>
              </w:rPr>
              <w:lastRenderedPageBreak/>
              <w:t>neoplasms"[Title/Abstract] OR "prostatic tumor"[Title/Abstract] OR "prostatic tumour"[Title/Abstract] OR "Prostatectomies"[Title/Abstract] OR "prostatectomy suprapubic"[Title/Abstract] OR "prostatectomies suprapubic"[Title/Abstract] OR "Suprapubic Prostatectomies"[Title/Abstract] OR "Suprapubic Prostatectomy"[Title/Abstract] OR "prostatectomy retropubic"[Title/Abstract] OR "Retropubic Prostatectomies"[Title/Abstract] OR "Retropubic Prostatectomy"[Title/Abstract] OR "prostate resection"[Title/Abstract] OR "prostatic adenectomy"[Title/Abstract] OR "radical prostatectomy"[Title/Abstract] OR "total prostatectomy"[Title/Abstract]</w:t>
            </w:r>
          </w:p>
        </w:tc>
        <w:tc>
          <w:tcPr>
            <w:tcW w:w="1016" w:type="dxa"/>
            <w:noWrap/>
            <w:hideMark/>
          </w:tcPr>
          <w:p w14:paraId="36201748"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150,848</w:t>
            </w:r>
          </w:p>
        </w:tc>
        <w:tc>
          <w:tcPr>
            <w:tcW w:w="862" w:type="dxa"/>
            <w:noWrap/>
            <w:hideMark/>
          </w:tcPr>
          <w:p w14:paraId="0829F40F"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0:15:50</w:t>
            </w:r>
          </w:p>
        </w:tc>
      </w:tr>
      <w:tr w:rsidR="008276A6" w:rsidRPr="00447986" w14:paraId="02A22A8E" w14:textId="77777777" w:rsidTr="00AA5668">
        <w:trPr>
          <w:jc w:val="center"/>
        </w:trPr>
        <w:tc>
          <w:tcPr>
            <w:tcW w:w="924" w:type="dxa"/>
            <w:noWrap/>
            <w:hideMark/>
          </w:tcPr>
          <w:p w14:paraId="1728A20E"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1</w:t>
            </w:r>
          </w:p>
        </w:tc>
        <w:tc>
          <w:tcPr>
            <w:tcW w:w="4600" w:type="dxa"/>
            <w:gridSpan w:val="2"/>
            <w:noWrap/>
            <w:hideMark/>
          </w:tcPr>
          <w:p w14:paraId="0CDDB0FB"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Prostatic Neoplasms[MeSH Terms]) OR (Prostatectomy[MeSH Terms])</w:t>
            </w:r>
          </w:p>
        </w:tc>
        <w:tc>
          <w:tcPr>
            <w:tcW w:w="7654" w:type="dxa"/>
            <w:noWrap/>
            <w:hideMark/>
          </w:tcPr>
          <w:p w14:paraId="2FDB4202"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prostatic neoplasms"[MeSH Terms] OR "prostatectomy"[MeSH Terms]</w:t>
            </w:r>
          </w:p>
        </w:tc>
        <w:tc>
          <w:tcPr>
            <w:tcW w:w="1016" w:type="dxa"/>
            <w:noWrap/>
            <w:hideMark/>
          </w:tcPr>
          <w:p w14:paraId="098022BE"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55,367</w:t>
            </w:r>
          </w:p>
        </w:tc>
        <w:tc>
          <w:tcPr>
            <w:tcW w:w="862" w:type="dxa"/>
            <w:noWrap/>
            <w:hideMark/>
          </w:tcPr>
          <w:p w14:paraId="13C1889A" w14:textId="77777777" w:rsidR="001C65A3" w:rsidRPr="00447986" w:rsidRDefault="001C65A3"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0:05:00</w:t>
            </w:r>
          </w:p>
        </w:tc>
      </w:tr>
      <w:tr w:rsidR="008276A6" w:rsidRPr="00447986" w14:paraId="1897EB68" w14:textId="77777777" w:rsidTr="00AA5668">
        <w:trPr>
          <w:jc w:val="center"/>
        </w:trPr>
        <w:tc>
          <w:tcPr>
            <w:tcW w:w="15056" w:type="dxa"/>
            <w:gridSpan w:val="6"/>
            <w:noWrap/>
          </w:tcPr>
          <w:p w14:paraId="35FBD144" w14:textId="655AEC9B" w:rsidR="008276A6" w:rsidRPr="00447986" w:rsidRDefault="008276A6" w:rsidP="00447986">
            <w:pPr>
              <w:spacing w:line="480" w:lineRule="auto"/>
              <w:rPr>
                <w:rFonts w:ascii="Times New Roman" w:hAnsi="Times New Roman" w:cs="Times New Roman"/>
                <w:b/>
                <w:sz w:val="24"/>
                <w:szCs w:val="24"/>
              </w:rPr>
            </w:pPr>
            <w:r w:rsidRPr="00447986">
              <w:rPr>
                <w:rFonts w:ascii="Times New Roman" w:hAnsi="Times New Roman" w:cs="Times New Roman"/>
                <w:b/>
                <w:sz w:val="24"/>
                <w:szCs w:val="24"/>
              </w:rPr>
              <w:t>Embase</w:t>
            </w:r>
          </w:p>
        </w:tc>
      </w:tr>
      <w:tr w:rsidR="00AA5668" w:rsidRPr="00447986" w14:paraId="3005F26D" w14:textId="77777777" w:rsidTr="00AA5668">
        <w:trPr>
          <w:jc w:val="center"/>
        </w:trPr>
        <w:tc>
          <w:tcPr>
            <w:tcW w:w="924" w:type="dxa"/>
            <w:noWrap/>
          </w:tcPr>
          <w:p w14:paraId="27DDF0B5" w14:textId="0B9CE365" w:rsidR="00AA5668" w:rsidRPr="00447986" w:rsidRDefault="00AA5668"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No.</w:t>
            </w:r>
          </w:p>
        </w:tc>
        <w:tc>
          <w:tcPr>
            <w:tcW w:w="12254" w:type="dxa"/>
            <w:gridSpan w:val="3"/>
            <w:noWrap/>
          </w:tcPr>
          <w:p w14:paraId="0868204E" w14:textId="635D6BF1" w:rsidR="00AA5668" w:rsidRPr="00447986" w:rsidRDefault="00AA5668"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Query</w:t>
            </w:r>
          </w:p>
        </w:tc>
        <w:tc>
          <w:tcPr>
            <w:tcW w:w="1016" w:type="dxa"/>
            <w:noWrap/>
          </w:tcPr>
          <w:p w14:paraId="1DAC0DEE" w14:textId="215B76F7" w:rsidR="00AA5668" w:rsidRPr="00447986" w:rsidRDefault="00AA5668"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Result</w:t>
            </w:r>
          </w:p>
        </w:tc>
        <w:tc>
          <w:tcPr>
            <w:tcW w:w="862" w:type="dxa"/>
            <w:noWrap/>
          </w:tcPr>
          <w:p w14:paraId="6C9F22C6" w14:textId="222CD689" w:rsidR="00AA5668" w:rsidRPr="00447986" w:rsidRDefault="00AA5668"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Date</w:t>
            </w:r>
          </w:p>
        </w:tc>
      </w:tr>
      <w:tr w:rsidR="00AA5668" w:rsidRPr="00447986" w14:paraId="5411E216" w14:textId="77777777" w:rsidTr="00AA5668">
        <w:trPr>
          <w:jc w:val="center"/>
        </w:trPr>
        <w:tc>
          <w:tcPr>
            <w:tcW w:w="924" w:type="dxa"/>
            <w:noWrap/>
            <w:hideMark/>
          </w:tcPr>
          <w:p w14:paraId="3BC9DAB8"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5</w:t>
            </w:r>
          </w:p>
        </w:tc>
        <w:tc>
          <w:tcPr>
            <w:tcW w:w="12254" w:type="dxa"/>
            <w:gridSpan w:val="3"/>
            <w:noWrap/>
            <w:hideMark/>
          </w:tcPr>
          <w:p w14:paraId="49D8A08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3 OR #14</w:t>
            </w:r>
          </w:p>
        </w:tc>
        <w:tc>
          <w:tcPr>
            <w:tcW w:w="1016" w:type="dxa"/>
            <w:noWrap/>
            <w:hideMark/>
          </w:tcPr>
          <w:p w14:paraId="16944E04"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16</w:t>
            </w:r>
          </w:p>
        </w:tc>
        <w:tc>
          <w:tcPr>
            <w:tcW w:w="862" w:type="dxa"/>
            <w:noWrap/>
            <w:hideMark/>
          </w:tcPr>
          <w:p w14:paraId="5281AE8B"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w:t>
            </w:r>
            <w:r w:rsidRPr="00447986">
              <w:rPr>
                <w:rFonts w:ascii="Times New Roman" w:hAnsi="Times New Roman" w:cs="Times New Roman"/>
                <w:sz w:val="24"/>
                <w:szCs w:val="24"/>
              </w:rPr>
              <w:lastRenderedPageBreak/>
              <w:t>22</w:t>
            </w:r>
          </w:p>
        </w:tc>
      </w:tr>
      <w:tr w:rsidR="00AA5668" w:rsidRPr="00447986" w14:paraId="6213A96D" w14:textId="77777777" w:rsidTr="00AA5668">
        <w:trPr>
          <w:jc w:val="center"/>
        </w:trPr>
        <w:tc>
          <w:tcPr>
            <w:tcW w:w="924" w:type="dxa"/>
            <w:noWrap/>
            <w:hideMark/>
          </w:tcPr>
          <w:p w14:paraId="4D1B4CCB"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14</w:t>
            </w:r>
          </w:p>
        </w:tc>
        <w:tc>
          <w:tcPr>
            <w:tcW w:w="12254" w:type="dxa"/>
            <w:gridSpan w:val="3"/>
            <w:noWrap/>
            <w:hideMark/>
          </w:tcPr>
          <w:p w14:paraId="2B5DE9A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0 AND #12</w:t>
            </w:r>
          </w:p>
        </w:tc>
        <w:tc>
          <w:tcPr>
            <w:tcW w:w="1016" w:type="dxa"/>
            <w:noWrap/>
            <w:hideMark/>
          </w:tcPr>
          <w:p w14:paraId="4CDA7B32"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339</w:t>
            </w:r>
          </w:p>
        </w:tc>
        <w:tc>
          <w:tcPr>
            <w:tcW w:w="862" w:type="dxa"/>
            <w:noWrap/>
            <w:hideMark/>
          </w:tcPr>
          <w:p w14:paraId="74B515D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48C325ED" w14:textId="77777777" w:rsidTr="00AA5668">
        <w:trPr>
          <w:jc w:val="center"/>
        </w:trPr>
        <w:tc>
          <w:tcPr>
            <w:tcW w:w="924" w:type="dxa"/>
            <w:noWrap/>
            <w:hideMark/>
          </w:tcPr>
          <w:p w14:paraId="2757B00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3</w:t>
            </w:r>
          </w:p>
        </w:tc>
        <w:tc>
          <w:tcPr>
            <w:tcW w:w="12254" w:type="dxa"/>
            <w:gridSpan w:val="3"/>
            <w:noWrap/>
            <w:hideMark/>
          </w:tcPr>
          <w:p w14:paraId="6A082EC4"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0 AND #11</w:t>
            </w:r>
          </w:p>
        </w:tc>
        <w:tc>
          <w:tcPr>
            <w:tcW w:w="1016" w:type="dxa"/>
            <w:noWrap/>
            <w:hideMark/>
          </w:tcPr>
          <w:p w14:paraId="56F7009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96</w:t>
            </w:r>
          </w:p>
        </w:tc>
        <w:tc>
          <w:tcPr>
            <w:tcW w:w="862" w:type="dxa"/>
            <w:noWrap/>
            <w:hideMark/>
          </w:tcPr>
          <w:p w14:paraId="5CDDEC67"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1684EA67" w14:textId="77777777" w:rsidTr="00AA5668">
        <w:trPr>
          <w:jc w:val="center"/>
        </w:trPr>
        <w:tc>
          <w:tcPr>
            <w:tcW w:w="924" w:type="dxa"/>
            <w:noWrap/>
            <w:hideMark/>
          </w:tcPr>
          <w:p w14:paraId="0192CE44"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2</w:t>
            </w:r>
          </w:p>
        </w:tc>
        <w:tc>
          <w:tcPr>
            <w:tcW w:w="12254" w:type="dxa"/>
            <w:gridSpan w:val="3"/>
            <w:noWrap/>
            <w:hideMark/>
          </w:tcPr>
          <w:p w14:paraId="77FFC005"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cohort':ti,ab,kw</w:t>
            </w:r>
          </w:p>
        </w:tc>
        <w:tc>
          <w:tcPr>
            <w:tcW w:w="1016" w:type="dxa"/>
            <w:noWrap/>
            <w:hideMark/>
          </w:tcPr>
          <w:p w14:paraId="29767E4C"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146446</w:t>
            </w:r>
          </w:p>
        </w:tc>
        <w:tc>
          <w:tcPr>
            <w:tcW w:w="862" w:type="dxa"/>
            <w:noWrap/>
            <w:hideMark/>
          </w:tcPr>
          <w:p w14:paraId="41D80000"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6DBD475E" w14:textId="77777777" w:rsidTr="00AA5668">
        <w:trPr>
          <w:jc w:val="center"/>
        </w:trPr>
        <w:tc>
          <w:tcPr>
            <w:tcW w:w="924" w:type="dxa"/>
            <w:noWrap/>
            <w:hideMark/>
          </w:tcPr>
          <w:p w14:paraId="0421223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1</w:t>
            </w:r>
          </w:p>
        </w:tc>
        <w:tc>
          <w:tcPr>
            <w:tcW w:w="12254" w:type="dxa"/>
            <w:gridSpan w:val="3"/>
            <w:noWrap/>
            <w:hideMark/>
          </w:tcPr>
          <w:p w14:paraId="0629BB8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random*':ti,ab,kw</w:t>
            </w:r>
          </w:p>
        </w:tc>
        <w:tc>
          <w:tcPr>
            <w:tcW w:w="1016" w:type="dxa"/>
            <w:noWrap/>
            <w:hideMark/>
          </w:tcPr>
          <w:p w14:paraId="0A0BB19D"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778625</w:t>
            </w:r>
          </w:p>
        </w:tc>
        <w:tc>
          <w:tcPr>
            <w:tcW w:w="862" w:type="dxa"/>
            <w:noWrap/>
            <w:hideMark/>
          </w:tcPr>
          <w:p w14:paraId="7DA994C5"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1DD0B6F4" w14:textId="77777777" w:rsidTr="00AA5668">
        <w:trPr>
          <w:jc w:val="center"/>
        </w:trPr>
        <w:tc>
          <w:tcPr>
            <w:tcW w:w="924" w:type="dxa"/>
            <w:noWrap/>
            <w:hideMark/>
          </w:tcPr>
          <w:p w14:paraId="1167E074"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0</w:t>
            </w:r>
          </w:p>
        </w:tc>
        <w:tc>
          <w:tcPr>
            <w:tcW w:w="12254" w:type="dxa"/>
            <w:gridSpan w:val="3"/>
            <w:noWrap/>
            <w:hideMark/>
          </w:tcPr>
          <w:p w14:paraId="591A8CF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9 AND 'article'/it</w:t>
            </w:r>
          </w:p>
        </w:tc>
        <w:tc>
          <w:tcPr>
            <w:tcW w:w="1016" w:type="dxa"/>
            <w:noWrap/>
            <w:hideMark/>
          </w:tcPr>
          <w:p w14:paraId="6A9FD7B8"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3447</w:t>
            </w:r>
          </w:p>
        </w:tc>
        <w:tc>
          <w:tcPr>
            <w:tcW w:w="862" w:type="dxa"/>
            <w:noWrap/>
            <w:hideMark/>
          </w:tcPr>
          <w:p w14:paraId="112399D2"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5E9EF17E" w14:textId="77777777" w:rsidTr="00AA5668">
        <w:trPr>
          <w:jc w:val="center"/>
        </w:trPr>
        <w:tc>
          <w:tcPr>
            <w:tcW w:w="924" w:type="dxa"/>
            <w:noWrap/>
            <w:hideMark/>
          </w:tcPr>
          <w:p w14:paraId="6B0761D0"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9</w:t>
            </w:r>
          </w:p>
        </w:tc>
        <w:tc>
          <w:tcPr>
            <w:tcW w:w="12254" w:type="dxa"/>
            <w:gridSpan w:val="3"/>
            <w:noWrap/>
            <w:hideMark/>
          </w:tcPr>
          <w:p w14:paraId="15406B17"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 AND #8</w:t>
            </w:r>
          </w:p>
        </w:tc>
        <w:tc>
          <w:tcPr>
            <w:tcW w:w="1016" w:type="dxa"/>
            <w:noWrap/>
            <w:hideMark/>
          </w:tcPr>
          <w:p w14:paraId="63591504"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7180</w:t>
            </w:r>
          </w:p>
        </w:tc>
        <w:tc>
          <w:tcPr>
            <w:tcW w:w="862" w:type="dxa"/>
            <w:noWrap/>
            <w:hideMark/>
          </w:tcPr>
          <w:p w14:paraId="6B88151D"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5C160CA3" w14:textId="77777777" w:rsidTr="00AA5668">
        <w:trPr>
          <w:jc w:val="center"/>
        </w:trPr>
        <w:tc>
          <w:tcPr>
            <w:tcW w:w="924" w:type="dxa"/>
            <w:noWrap/>
            <w:hideMark/>
          </w:tcPr>
          <w:p w14:paraId="12A367A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8</w:t>
            </w:r>
          </w:p>
        </w:tc>
        <w:tc>
          <w:tcPr>
            <w:tcW w:w="12254" w:type="dxa"/>
            <w:gridSpan w:val="3"/>
            <w:noWrap/>
            <w:hideMark/>
          </w:tcPr>
          <w:p w14:paraId="21CB8B2B"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6 OR #7</w:t>
            </w:r>
          </w:p>
        </w:tc>
        <w:tc>
          <w:tcPr>
            <w:tcW w:w="1016" w:type="dxa"/>
            <w:noWrap/>
            <w:hideMark/>
          </w:tcPr>
          <w:p w14:paraId="18A6B7E1"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01105</w:t>
            </w:r>
          </w:p>
        </w:tc>
        <w:tc>
          <w:tcPr>
            <w:tcW w:w="862" w:type="dxa"/>
            <w:noWrap/>
            <w:hideMark/>
          </w:tcPr>
          <w:p w14:paraId="4EE9029C"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w:t>
            </w:r>
            <w:r w:rsidRPr="00447986">
              <w:rPr>
                <w:rFonts w:ascii="Times New Roman" w:hAnsi="Times New Roman" w:cs="Times New Roman"/>
                <w:sz w:val="24"/>
                <w:szCs w:val="24"/>
              </w:rPr>
              <w:lastRenderedPageBreak/>
              <w:t>22</w:t>
            </w:r>
          </w:p>
        </w:tc>
      </w:tr>
      <w:tr w:rsidR="00AA5668" w:rsidRPr="00447986" w14:paraId="41E9AE28" w14:textId="77777777" w:rsidTr="00AA5668">
        <w:trPr>
          <w:jc w:val="center"/>
        </w:trPr>
        <w:tc>
          <w:tcPr>
            <w:tcW w:w="924" w:type="dxa"/>
            <w:noWrap/>
            <w:hideMark/>
          </w:tcPr>
          <w:p w14:paraId="54EFAD9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7</w:t>
            </w:r>
          </w:p>
        </w:tc>
        <w:tc>
          <w:tcPr>
            <w:tcW w:w="12254" w:type="dxa"/>
            <w:gridSpan w:val="3"/>
            <w:noWrap/>
            <w:hideMark/>
          </w:tcPr>
          <w:p w14:paraId="09E46F87"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lymph node dissection':exp</w:t>
            </w:r>
          </w:p>
        </w:tc>
        <w:tc>
          <w:tcPr>
            <w:tcW w:w="1016" w:type="dxa"/>
            <w:noWrap/>
            <w:hideMark/>
          </w:tcPr>
          <w:p w14:paraId="1B973B74"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90609</w:t>
            </w:r>
          </w:p>
        </w:tc>
        <w:tc>
          <w:tcPr>
            <w:tcW w:w="862" w:type="dxa"/>
            <w:noWrap/>
            <w:hideMark/>
          </w:tcPr>
          <w:p w14:paraId="13D08777"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1A1AE18C" w14:textId="77777777" w:rsidTr="00AA5668">
        <w:trPr>
          <w:jc w:val="center"/>
        </w:trPr>
        <w:tc>
          <w:tcPr>
            <w:tcW w:w="924" w:type="dxa"/>
            <w:noWrap/>
            <w:hideMark/>
          </w:tcPr>
          <w:p w14:paraId="3CCB0AC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6</w:t>
            </w:r>
          </w:p>
        </w:tc>
        <w:tc>
          <w:tcPr>
            <w:tcW w:w="12254" w:type="dxa"/>
            <w:gridSpan w:val="3"/>
            <w:noWrap/>
            <w:hideMark/>
          </w:tcPr>
          <w:p w14:paraId="54692A64"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excision, lymph node':ab,ti,kw OR 'excisions, lymph node':ab,ti,kw OR 'lymph node excisions':ab,ti,kw OR 'lymphadenectomy':ab,ti,kw OR 'lymphadenectomies':ab,ti,kw OR 'lymph node dissection':ab,ti,kw OR 'dissection, lymph node':ab,ti,kw OR 'dissections, lymph node':ab,ti,kw OR 'lymph node dissections':ab,ti,kw OR 'node dissection, lymph':ab,ti,kw OR 'node dissections, lymph':ab,ti,kw OR 'lymph nodal dissection':ab,ti,kw OR 'lymph node dissection, retroperitoneal':ab,ti,kw OR 'lymph node excision':ab,ti,kw OR 'lymph node extirpation':ab,ti,kw OR 'lymph node resection':ab,ti,kw OR 'lymphoadenectomy':ab,ti,kw OR 'retroperitoneal lymph node dissection':ab,ti,kw OR 'limited lymph node dissection':ab,ti,kw OR 'extended lymph node dissection':ab,ti,kw OR 'super-extended lymph node dissection':ab,ti,kw OR 'expanded lymph node dissection':ab,ti,kw OR 'standard lymph node dissection':ab,ti,kw</w:t>
            </w:r>
          </w:p>
        </w:tc>
        <w:tc>
          <w:tcPr>
            <w:tcW w:w="1016" w:type="dxa"/>
            <w:noWrap/>
            <w:hideMark/>
          </w:tcPr>
          <w:p w14:paraId="618C1DB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60891</w:t>
            </w:r>
          </w:p>
        </w:tc>
        <w:tc>
          <w:tcPr>
            <w:tcW w:w="862" w:type="dxa"/>
            <w:noWrap/>
            <w:hideMark/>
          </w:tcPr>
          <w:p w14:paraId="575CB1B9"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40EB6A3E" w14:textId="77777777" w:rsidTr="00AA5668">
        <w:trPr>
          <w:jc w:val="center"/>
        </w:trPr>
        <w:tc>
          <w:tcPr>
            <w:tcW w:w="924" w:type="dxa"/>
            <w:noWrap/>
            <w:hideMark/>
          </w:tcPr>
          <w:p w14:paraId="144B7B7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w:t>
            </w:r>
          </w:p>
        </w:tc>
        <w:tc>
          <w:tcPr>
            <w:tcW w:w="12254" w:type="dxa"/>
            <w:gridSpan w:val="3"/>
            <w:noWrap/>
            <w:hideMark/>
          </w:tcPr>
          <w:p w14:paraId="2ECB981C"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 OR #2 OR #3 OR #4</w:t>
            </w:r>
          </w:p>
        </w:tc>
        <w:tc>
          <w:tcPr>
            <w:tcW w:w="1016" w:type="dxa"/>
            <w:noWrap/>
            <w:hideMark/>
          </w:tcPr>
          <w:p w14:paraId="53973FE4"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319671</w:t>
            </w:r>
          </w:p>
        </w:tc>
        <w:tc>
          <w:tcPr>
            <w:tcW w:w="862" w:type="dxa"/>
            <w:noWrap/>
            <w:hideMark/>
          </w:tcPr>
          <w:p w14:paraId="6C7ADFDF"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4CB9369E" w14:textId="77777777" w:rsidTr="00AA5668">
        <w:trPr>
          <w:jc w:val="center"/>
        </w:trPr>
        <w:tc>
          <w:tcPr>
            <w:tcW w:w="924" w:type="dxa"/>
            <w:noWrap/>
            <w:hideMark/>
          </w:tcPr>
          <w:p w14:paraId="2257ACA9"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4</w:t>
            </w:r>
          </w:p>
        </w:tc>
        <w:tc>
          <w:tcPr>
            <w:tcW w:w="12254" w:type="dxa"/>
            <w:gridSpan w:val="3"/>
            <w:noWrap/>
            <w:hideMark/>
          </w:tcPr>
          <w:p w14:paraId="18878499"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prostatectomy':exp</w:t>
            </w:r>
          </w:p>
        </w:tc>
        <w:tc>
          <w:tcPr>
            <w:tcW w:w="1016" w:type="dxa"/>
            <w:noWrap/>
            <w:hideMark/>
          </w:tcPr>
          <w:p w14:paraId="21F693B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67950</w:t>
            </w:r>
          </w:p>
        </w:tc>
        <w:tc>
          <w:tcPr>
            <w:tcW w:w="862" w:type="dxa"/>
            <w:noWrap/>
            <w:hideMark/>
          </w:tcPr>
          <w:p w14:paraId="0B8D7474"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w:t>
            </w:r>
            <w:r w:rsidRPr="00447986">
              <w:rPr>
                <w:rFonts w:ascii="Times New Roman" w:hAnsi="Times New Roman" w:cs="Times New Roman"/>
                <w:sz w:val="24"/>
                <w:szCs w:val="24"/>
              </w:rPr>
              <w:lastRenderedPageBreak/>
              <w:t>22</w:t>
            </w:r>
          </w:p>
        </w:tc>
      </w:tr>
      <w:tr w:rsidR="00AA5668" w:rsidRPr="00447986" w14:paraId="50D649E9" w14:textId="77777777" w:rsidTr="00AA5668">
        <w:trPr>
          <w:jc w:val="center"/>
        </w:trPr>
        <w:tc>
          <w:tcPr>
            <w:tcW w:w="924" w:type="dxa"/>
            <w:noWrap/>
            <w:hideMark/>
          </w:tcPr>
          <w:p w14:paraId="7871393D"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3</w:t>
            </w:r>
          </w:p>
        </w:tc>
        <w:tc>
          <w:tcPr>
            <w:tcW w:w="12254" w:type="dxa"/>
            <w:gridSpan w:val="3"/>
            <w:noWrap/>
            <w:hideMark/>
          </w:tcPr>
          <w:p w14:paraId="2AADE44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prostate tumor':exp</w:t>
            </w:r>
          </w:p>
        </w:tc>
        <w:tc>
          <w:tcPr>
            <w:tcW w:w="1016" w:type="dxa"/>
            <w:noWrap/>
            <w:hideMark/>
          </w:tcPr>
          <w:p w14:paraId="6C1C43A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276793</w:t>
            </w:r>
          </w:p>
        </w:tc>
        <w:tc>
          <w:tcPr>
            <w:tcW w:w="862" w:type="dxa"/>
            <w:noWrap/>
            <w:hideMark/>
          </w:tcPr>
          <w:p w14:paraId="135C23C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7926AB51" w14:textId="77777777" w:rsidTr="00AA5668">
        <w:trPr>
          <w:jc w:val="center"/>
        </w:trPr>
        <w:tc>
          <w:tcPr>
            <w:tcW w:w="924" w:type="dxa"/>
            <w:noWrap/>
            <w:hideMark/>
          </w:tcPr>
          <w:p w14:paraId="47DE52B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2</w:t>
            </w:r>
          </w:p>
        </w:tc>
        <w:tc>
          <w:tcPr>
            <w:tcW w:w="12254" w:type="dxa"/>
            <w:gridSpan w:val="3"/>
            <w:noWrap/>
            <w:hideMark/>
          </w:tcPr>
          <w:p w14:paraId="37177BD0"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prostate cancer':exp</w:t>
            </w:r>
          </w:p>
        </w:tc>
        <w:tc>
          <w:tcPr>
            <w:tcW w:w="1016" w:type="dxa"/>
            <w:noWrap/>
            <w:hideMark/>
          </w:tcPr>
          <w:p w14:paraId="1AF5ABCA"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249456</w:t>
            </w:r>
          </w:p>
        </w:tc>
        <w:tc>
          <w:tcPr>
            <w:tcW w:w="862" w:type="dxa"/>
            <w:noWrap/>
            <w:hideMark/>
          </w:tcPr>
          <w:p w14:paraId="5DCC13F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AA5668" w:rsidRPr="00447986" w14:paraId="608564E7" w14:textId="77777777" w:rsidTr="00AA5668">
        <w:trPr>
          <w:jc w:val="center"/>
        </w:trPr>
        <w:tc>
          <w:tcPr>
            <w:tcW w:w="924" w:type="dxa"/>
            <w:noWrap/>
            <w:hideMark/>
          </w:tcPr>
          <w:p w14:paraId="5B87324B"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w:t>
            </w:r>
          </w:p>
        </w:tc>
        <w:tc>
          <w:tcPr>
            <w:tcW w:w="12254" w:type="dxa"/>
            <w:gridSpan w:val="3"/>
            <w:noWrap/>
            <w:hideMark/>
          </w:tcPr>
          <w:p w14:paraId="6CA1486D"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 xml:space="preserve">'prostate neoplasms':ab,ti,kw OR 'neoplasms, prostate':ab,ti,kw OR 'neoplasm, prostate':ab,ti,kw OR 'prostate neoplasm':ab,ti,kw OR 'neoplasms, prostatic':ab,ti,kw OR 'neoplasm, prostatic':ab,ti,kw OR 'prostatic neoplasm':ab,ti,kw OR 'prostate cancer':ab,ti,kw OR 'cancer, prostate':ab,ti,kw OR 'cancers, prostate':ab,ti,kw OR 'prostate cancers':ab,ti,kw OR 'cancer of the prostate':ab,ti,kw OR 'prostatic cancer':ab,ti,kw OR 'cancer, prostatic':ab,ti,kw OR 'cancers, prostatic':ab,ti,kw OR 'prostatic cancers':ab,ti,kw OR 'cancer of prostate':ab,ti,kw OR 'malignant prostate tumor':ab,ti,kw OR 'malignant prostate tumour':ab,ti,kw OR 'malignant prostatic tumor':ab,ti,kw OR 'malignant prostatic tumour':ab,ti,kw OR 'prostate gland cancer':ab,ti,kw OR 'prostate malignancy':ab,ti,kw OR 'prostate malignant neoplasm':ab,ti,kw OR 'prostate malignant tumor':ab,ti,kw OR 'prostate malignant tumour':ab,ti,kw OR 'prostatic malignancy':ab,ti,kw OR 'prostate gland tumor':ab,ti,kw OR 'prostate gland tumour':ab,ti,kw OR 'prostate neoplasia':ab,ti,kw OR 'prostate tumour':ab,ti,kw OR 'prostatic </w:t>
            </w:r>
            <w:r w:rsidRPr="00447986">
              <w:rPr>
                <w:rFonts w:ascii="Times New Roman" w:hAnsi="Times New Roman" w:cs="Times New Roman"/>
                <w:sz w:val="24"/>
                <w:szCs w:val="24"/>
              </w:rPr>
              <w:lastRenderedPageBreak/>
              <w:t>neoplasia':ab,ti,kw OR 'prostatic neoplasms':ab,ti,kw OR 'prostatic tumor':ab,ti,kw OR 'prostatic tumour':ab,ti,kw OR 'prostatectomies':ab,ti,kw OR 'prostatectomy, suprapubic':ab,ti,kw OR 'prostatectomies, suprapubic':ab,ti,kw OR 'suprapubic prostatectomies':ab,ti,kw OR 'prostatectomy, retropubic':ab,ti,kw OR 'prostatectomies, retropubic':ab,ti,kw OR 'retropubic prostatectomies':ab,ti,kw OR 'retropubic prostatectomy':ab,ti,kw OR 'suprapubic prostatectomy':ab,ti,kw OR 'prostate adenectomy':ab,ti,kw OR 'prostate resection':ab,ti,kw OR 'prostatic adenectomy':ab,ti,kw OR 'radical prostatectomy':ab,ti,kw OR 'total prostatectomy':ab,ti,kw</w:t>
            </w:r>
          </w:p>
        </w:tc>
        <w:tc>
          <w:tcPr>
            <w:tcW w:w="1016" w:type="dxa"/>
            <w:noWrap/>
            <w:hideMark/>
          </w:tcPr>
          <w:p w14:paraId="02646DFF"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228243</w:t>
            </w:r>
          </w:p>
        </w:tc>
        <w:tc>
          <w:tcPr>
            <w:tcW w:w="862" w:type="dxa"/>
            <w:noWrap/>
            <w:hideMark/>
          </w:tcPr>
          <w:p w14:paraId="61DC6E6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Apr-22</w:t>
            </w:r>
          </w:p>
        </w:tc>
      </w:tr>
      <w:tr w:rsidR="008276A6" w:rsidRPr="00447986" w14:paraId="013D404C" w14:textId="77777777" w:rsidTr="00AA5668">
        <w:trPr>
          <w:jc w:val="center"/>
        </w:trPr>
        <w:tc>
          <w:tcPr>
            <w:tcW w:w="15056" w:type="dxa"/>
            <w:gridSpan w:val="6"/>
            <w:noWrap/>
          </w:tcPr>
          <w:p w14:paraId="3297B666" w14:textId="2F010633" w:rsidR="008276A6" w:rsidRPr="00447986" w:rsidRDefault="00AA5668" w:rsidP="00447986">
            <w:pPr>
              <w:spacing w:line="480" w:lineRule="auto"/>
              <w:rPr>
                <w:rFonts w:ascii="Times New Roman" w:hAnsi="Times New Roman" w:cs="Times New Roman"/>
                <w:b/>
                <w:sz w:val="24"/>
                <w:szCs w:val="24"/>
              </w:rPr>
            </w:pPr>
            <w:r w:rsidRPr="00447986">
              <w:rPr>
                <w:rFonts w:ascii="Times New Roman" w:hAnsi="Times New Roman" w:cs="Times New Roman"/>
                <w:b/>
                <w:sz w:val="24"/>
                <w:szCs w:val="24"/>
              </w:rPr>
              <w:lastRenderedPageBreak/>
              <w:t>Cochrane</w:t>
            </w:r>
          </w:p>
        </w:tc>
      </w:tr>
      <w:tr w:rsidR="00AA5668" w:rsidRPr="00447986" w14:paraId="1C7F43BC" w14:textId="77777777" w:rsidTr="00AA5668">
        <w:trPr>
          <w:jc w:val="center"/>
        </w:trPr>
        <w:tc>
          <w:tcPr>
            <w:tcW w:w="988" w:type="dxa"/>
            <w:gridSpan w:val="2"/>
          </w:tcPr>
          <w:p w14:paraId="7E531D08" w14:textId="7EEAD204" w:rsidR="00AA5668" w:rsidRPr="00447986" w:rsidRDefault="00AA5668"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No.</w:t>
            </w:r>
          </w:p>
        </w:tc>
        <w:tc>
          <w:tcPr>
            <w:tcW w:w="12190" w:type="dxa"/>
            <w:gridSpan w:val="2"/>
          </w:tcPr>
          <w:p w14:paraId="558DC0E7" w14:textId="22A61344" w:rsidR="00AA5668" w:rsidRPr="00447986" w:rsidRDefault="00AA5668"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Query</w:t>
            </w:r>
          </w:p>
        </w:tc>
        <w:tc>
          <w:tcPr>
            <w:tcW w:w="1878" w:type="dxa"/>
            <w:gridSpan w:val="2"/>
          </w:tcPr>
          <w:p w14:paraId="3A2E47A4" w14:textId="5976E98A" w:rsidR="00AA5668" w:rsidRPr="00447986" w:rsidRDefault="00AA5668"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Result</w:t>
            </w:r>
          </w:p>
        </w:tc>
      </w:tr>
      <w:tr w:rsidR="008276A6" w:rsidRPr="00447986" w14:paraId="502C1239" w14:textId="77777777" w:rsidTr="00AA5668">
        <w:trPr>
          <w:jc w:val="center"/>
        </w:trPr>
        <w:tc>
          <w:tcPr>
            <w:tcW w:w="988" w:type="dxa"/>
            <w:gridSpan w:val="2"/>
          </w:tcPr>
          <w:p w14:paraId="7FC9080B"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w:t>
            </w:r>
          </w:p>
        </w:tc>
        <w:tc>
          <w:tcPr>
            <w:tcW w:w="12190" w:type="dxa"/>
            <w:gridSpan w:val="2"/>
          </w:tcPr>
          <w:p w14:paraId="5E468DE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 xml:space="preserve">(‘Prostate Neoplasms’ OR ‘Neoplasms, Prostate’ OR ‘Neoplasm, Prostate’ OR ‘Prostate Neoplasm’ OR ‘Neoplasms, Prostatic’ OR ‘Neoplasm, Prostatic’ OR ‘Prostatic Neoplasm’ OR ‘Prostate Cancer’ OR ‘Cancer, Prostate’ OR ‘Cancers, Prostate’ OR ‘Prostate Cancers’ OR ‘Cancer of the Prostate’ OR ‘Prostatic Cancer’ OR ‘Cancer, Prostatic’ OR ‘Cancers, Prostatic’ OR ‘Prostatic Cancers’ OR ‘Cancer of Prostate’ OR ‘malignant prostate tumor’ OR ‘malignant prostate tumour’ OR ‘malignant prostatic tumor’ OR ‘malignant prostatic tumour’ OR ‘prostate gland cancer’ OR ‘prostate malignancy’ OR ‘prostate malignant neoplasm’ OR ‘prostate malignant tumor’ OR ‘prostate malignant tumour’ OR ‘prostatic malignancy’ OR ‘prostate </w:t>
            </w:r>
            <w:r w:rsidRPr="00447986">
              <w:rPr>
                <w:rFonts w:ascii="Times New Roman" w:hAnsi="Times New Roman" w:cs="Times New Roman"/>
                <w:sz w:val="24"/>
                <w:szCs w:val="24"/>
              </w:rPr>
              <w:lastRenderedPageBreak/>
              <w:t>gland tumor’ OR ‘prostate gland tumour’ OR ‘prostate neoplasia’ OR ‘prostate tumour’ OR ‘prostatic neoplasia’ OR ‘prostatic neoplasms’ OR ‘prostatic tumor’ OR ‘prostatic tumour’ OR ‘Prostatectomies’ OR ‘Prostatectomy, Suprapubic’ OR ‘Prostatectomies, Suprapubic’ OR ‘Suprapubic Prostatectomies’ OR ‘Suprapubic Prostatectomy’ OR ‘Prostatectomy, Retropubic’ OR ‘Prostatectomies, Retropubic’ OR ‘Retropubic Prostatectomies’ OR ‘Retropubic Prostatectomy’ OR ‘Retropubic Prostatectomy’ OR ‘Suprapubic Prostatectomy’ OR ‘prostate adenectomy’ OR ‘prostate resection’ OR ‘prostatic adenectomy’ OR ‘radical prostatectomy’ OR ‘total prostatectomy’):ti,ab,kw</w:t>
            </w:r>
          </w:p>
        </w:tc>
        <w:tc>
          <w:tcPr>
            <w:tcW w:w="1878" w:type="dxa"/>
            <w:gridSpan w:val="2"/>
          </w:tcPr>
          <w:p w14:paraId="53BE8CCA"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18349</w:t>
            </w:r>
          </w:p>
        </w:tc>
      </w:tr>
      <w:tr w:rsidR="008276A6" w:rsidRPr="00447986" w14:paraId="14D29D85" w14:textId="77777777" w:rsidTr="00AA5668">
        <w:trPr>
          <w:jc w:val="center"/>
        </w:trPr>
        <w:tc>
          <w:tcPr>
            <w:tcW w:w="988" w:type="dxa"/>
            <w:gridSpan w:val="2"/>
          </w:tcPr>
          <w:p w14:paraId="45C403AD"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2</w:t>
            </w:r>
          </w:p>
        </w:tc>
        <w:tc>
          <w:tcPr>
            <w:tcW w:w="12190" w:type="dxa"/>
            <w:gridSpan w:val="2"/>
          </w:tcPr>
          <w:p w14:paraId="0BCDDE11"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MeSH descriptor: [Prostatic Neoplasms] explode all trees</w:t>
            </w:r>
          </w:p>
        </w:tc>
        <w:tc>
          <w:tcPr>
            <w:tcW w:w="1878" w:type="dxa"/>
            <w:gridSpan w:val="2"/>
          </w:tcPr>
          <w:p w14:paraId="73CCD9F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6079</w:t>
            </w:r>
          </w:p>
        </w:tc>
      </w:tr>
      <w:tr w:rsidR="008276A6" w:rsidRPr="00447986" w14:paraId="7182CF59" w14:textId="77777777" w:rsidTr="00AA5668">
        <w:trPr>
          <w:jc w:val="center"/>
        </w:trPr>
        <w:tc>
          <w:tcPr>
            <w:tcW w:w="988" w:type="dxa"/>
            <w:gridSpan w:val="2"/>
          </w:tcPr>
          <w:p w14:paraId="6EF1A13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3</w:t>
            </w:r>
          </w:p>
        </w:tc>
        <w:tc>
          <w:tcPr>
            <w:tcW w:w="12190" w:type="dxa"/>
            <w:gridSpan w:val="2"/>
          </w:tcPr>
          <w:p w14:paraId="46C20FF9"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MeSH descriptor: [Prostatectomy] explode all trees</w:t>
            </w:r>
          </w:p>
        </w:tc>
        <w:tc>
          <w:tcPr>
            <w:tcW w:w="1878" w:type="dxa"/>
            <w:gridSpan w:val="2"/>
          </w:tcPr>
          <w:p w14:paraId="1DEB9368"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873</w:t>
            </w:r>
          </w:p>
        </w:tc>
      </w:tr>
      <w:tr w:rsidR="008276A6" w:rsidRPr="00447986" w14:paraId="67344E9B" w14:textId="77777777" w:rsidTr="00AA5668">
        <w:trPr>
          <w:jc w:val="center"/>
        </w:trPr>
        <w:tc>
          <w:tcPr>
            <w:tcW w:w="988" w:type="dxa"/>
            <w:gridSpan w:val="2"/>
          </w:tcPr>
          <w:p w14:paraId="42598FFA"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4</w:t>
            </w:r>
          </w:p>
        </w:tc>
        <w:tc>
          <w:tcPr>
            <w:tcW w:w="12190" w:type="dxa"/>
            <w:gridSpan w:val="2"/>
          </w:tcPr>
          <w:p w14:paraId="00F5536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 OR #2 OR #3</w:t>
            </w:r>
          </w:p>
        </w:tc>
        <w:tc>
          <w:tcPr>
            <w:tcW w:w="1878" w:type="dxa"/>
            <w:gridSpan w:val="2"/>
          </w:tcPr>
          <w:p w14:paraId="5E8D20E8"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8583</w:t>
            </w:r>
          </w:p>
        </w:tc>
      </w:tr>
      <w:tr w:rsidR="008276A6" w:rsidRPr="00447986" w14:paraId="4D2E8335" w14:textId="77777777" w:rsidTr="00AA5668">
        <w:trPr>
          <w:jc w:val="center"/>
        </w:trPr>
        <w:tc>
          <w:tcPr>
            <w:tcW w:w="988" w:type="dxa"/>
            <w:gridSpan w:val="2"/>
          </w:tcPr>
          <w:p w14:paraId="5CB86BF2"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w:t>
            </w:r>
          </w:p>
        </w:tc>
        <w:tc>
          <w:tcPr>
            <w:tcW w:w="12190" w:type="dxa"/>
            <w:gridSpan w:val="2"/>
          </w:tcPr>
          <w:p w14:paraId="2A120260"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 xml:space="preserve">(‘Excision, Lymph Node’ OR ‘Excisions, Lymph Node’ OR ‘Lymph Node Excisions’ OR ‘Lymphadenectomy’ OR ‘Lymphadenectomies’ OR ‘Lymph Node Dissection’ OR ‘Dissection, Lymph Node’ OR ‘Dissections, Lymph Node’ OR ‘Lymph Node Dissections’ OR ‘Node Dissection, Lymph’ OR ‘Node Dissections, Lymph’ OR ‘lymph nodal dissection’ OR ‘lymph node dissection, retroperitoneal’ OR ‘lymph node excision’ OR ‘lymph node extirpation’ OR ‘lymph node resection’ OR ‘lymphoadenectomy’ OR ‘retroperitoneal lymph node dissection’ OR ‘limited lymph node dissection’ OR ‘extended </w:t>
            </w:r>
            <w:r w:rsidRPr="00447986">
              <w:rPr>
                <w:rFonts w:ascii="Times New Roman" w:hAnsi="Times New Roman" w:cs="Times New Roman"/>
                <w:sz w:val="24"/>
                <w:szCs w:val="24"/>
              </w:rPr>
              <w:lastRenderedPageBreak/>
              <w:t>lymph node dissection’ OR ‘super-extended lymph node dissection’ OR ‘expanded lymph node dissection’ OR ‘standard lymph node dissection’):ti,ab,kw</w:t>
            </w:r>
          </w:p>
        </w:tc>
        <w:tc>
          <w:tcPr>
            <w:tcW w:w="1878" w:type="dxa"/>
            <w:gridSpan w:val="2"/>
          </w:tcPr>
          <w:p w14:paraId="0FF1E017"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6085</w:t>
            </w:r>
          </w:p>
        </w:tc>
      </w:tr>
      <w:tr w:rsidR="008276A6" w:rsidRPr="00447986" w14:paraId="104AD2AE" w14:textId="77777777" w:rsidTr="00AA5668">
        <w:trPr>
          <w:jc w:val="center"/>
        </w:trPr>
        <w:tc>
          <w:tcPr>
            <w:tcW w:w="988" w:type="dxa"/>
            <w:gridSpan w:val="2"/>
          </w:tcPr>
          <w:p w14:paraId="0C6C7295"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lastRenderedPageBreak/>
              <w:t>#6</w:t>
            </w:r>
          </w:p>
        </w:tc>
        <w:tc>
          <w:tcPr>
            <w:tcW w:w="12190" w:type="dxa"/>
            <w:gridSpan w:val="2"/>
          </w:tcPr>
          <w:p w14:paraId="377467F1"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MeSH descriptor: [Lymph Node Excision] explode all trees</w:t>
            </w:r>
          </w:p>
        </w:tc>
        <w:tc>
          <w:tcPr>
            <w:tcW w:w="1878" w:type="dxa"/>
            <w:gridSpan w:val="2"/>
          </w:tcPr>
          <w:p w14:paraId="07C449AB"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436</w:t>
            </w:r>
          </w:p>
        </w:tc>
      </w:tr>
      <w:tr w:rsidR="008276A6" w:rsidRPr="00447986" w14:paraId="36923C88" w14:textId="77777777" w:rsidTr="00AA5668">
        <w:trPr>
          <w:jc w:val="center"/>
        </w:trPr>
        <w:tc>
          <w:tcPr>
            <w:tcW w:w="988" w:type="dxa"/>
            <w:gridSpan w:val="2"/>
          </w:tcPr>
          <w:p w14:paraId="21812179"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7</w:t>
            </w:r>
          </w:p>
        </w:tc>
        <w:tc>
          <w:tcPr>
            <w:tcW w:w="12190" w:type="dxa"/>
            <w:gridSpan w:val="2"/>
          </w:tcPr>
          <w:p w14:paraId="71EDE4A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5 OR #6</w:t>
            </w:r>
          </w:p>
        </w:tc>
        <w:tc>
          <w:tcPr>
            <w:tcW w:w="1878" w:type="dxa"/>
            <w:gridSpan w:val="2"/>
          </w:tcPr>
          <w:p w14:paraId="4E693E92"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6281</w:t>
            </w:r>
          </w:p>
        </w:tc>
      </w:tr>
      <w:tr w:rsidR="008276A6" w:rsidRPr="00447986" w14:paraId="2A050224" w14:textId="77777777" w:rsidTr="00AA5668">
        <w:trPr>
          <w:jc w:val="center"/>
        </w:trPr>
        <w:tc>
          <w:tcPr>
            <w:tcW w:w="988" w:type="dxa"/>
            <w:gridSpan w:val="2"/>
          </w:tcPr>
          <w:p w14:paraId="232910EA"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8</w:t>
            </w:r>
          </w:p>
        </w:tc>
        <w:tc>
          <w:tcPr>
            <w:tcW w:w="12190" w:type="dxa"/>
            <w:gridSpan w:val="2"/>
          </w:tcPr>
          <w:p w14:paraId="797A9CDF"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4 AND #7</w:t>
            </w:r>
          </w:p>
        </w:tc>
        <w:tc>
          <w:tcPr>
            <w:tcW w:w="1878" w:type="dxa"/>
            <w:gridSpan w:val="2"/>
          </w:tcPr>
          <w:p w14:paraId="6FE11C3B"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351</w:t>
            </w:r>
          </w:p>
        </w:tc>
      </w:tr>
      <w:tr w:rsidR="008276A6" w:rsidRPr="00447986" w14:paraId="7F7E5897" w14:textId="77777777" w:rsidTr="00AA5668">
        <w:trPr>
          <w:jc w:val="center"/>
        </w:trPr>
        <w:tc>
          <w:tcPr>
            <w:tcW w:w="988" w:type="dxa"/>
            <w:gridSpan w:val="2"/>
          </w:tcPr>
          <w:p w14:paraId="1D2FD88D"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9</w:t>
            </w:r>
          </w:p>
        </w:tc>
        <w:tc>
          <w:tcPr>
            <w:tcW w:w="12190" w:type="dxa"/>
            <w:gridSpan w:val="2"/>
          </w:tcPr>
          <w:p w14:paraId="4F9358E9"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random*):ti,ab,kw</w:t>
            </w:r>
          </w:p>
        </w:tc>
        <w:tc>
          <w:tcPr>
            <w:tcW w:w="1878" w:type="dxa"/>
            <w:gridSpan w:val="2"/>
          </w:tcPr>
          <w:p w14:paraId="62C6CB9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129902</w:t>
            </w:r>
          </w:p>
        </w:tc>
      </w:tr>
      <w:tr w:rsidR="008276A6" w:rsidRPr="00447986" w14:paraId="6902B8CB" w14:textId="77777777" w:rsidTr="00AA5668">
        <w:trPr>
          <w:jc w:val="center"/>
        </w:trPr>
        <w:tc>
          <w:tcPr>
            <w:tcW w:w="988" w:type="dxa"/>
            <w:gridSpan w:val="2"/>
          </w:tcPr>
          <w:p w14:paraId="2D19A426"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0</w:t>
            </w:r>
          </w:p>
        </w:tc>
        <w:tc>
          <w:tcPr>
            <w:tcW w:w="12190" w:type="dxa"/>
            <w:gridSpan w:val="2"/>
          </w:tcPr>
          <w:p w14:paraId="4BBB130E"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cohort):ti,ab,kw</w:t>
            </w:r>
          </w:p>
        </w:tc>
        <w:tc>
          <w:tcPr>
            <w:tcW w:w="1878" w:type="dxa"/>
            <w:gridSpan w:val="2"/>
          </w:tcPr>
          <w:p w14:paraId="62D6E457"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61015</w:t>
            </w:r>
          </w:p>
        </w:tc>
      </w:tr>
      <w:tr w:rsidR="008276A6" w:rsidRPr="00447986" w14:paraId="41EA1569" w14:textId="77777777" w:rsidTr="00AA5668">
        <w:trPr>
          <w:jc w:val="center"/>
        </w:trPr>
        <w:tc>
          <w:tcPr>
            <w:tcW w:w="988" w:type="dxa"/>
            <w:gridSpan w:val="2"/>
          </w:tcPr>
          <w:p w14:paraId="28781FC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1</w:t>
            </w:r>
          </w:p>
        </w:tc>
        <w:tc>
          <w:tcPr>
            <w:tcW w:w="12190" w:type="dxa"/>
            <w:gridSpan w:val="2"/>
          </w:tcPr>
          <w:p w14:paraId="2367316A"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8 AND #9</w:t>
            </w:r>
          </w:p>
        </w:tc>
        <w:tc>
          <w:tcPr>
            <w:tcW w:w="1878" w:type="dxa"/>
            <w:gridSpan w:val="2"/>
          </w:tcPr>
          <w:p w14:paraId="48DF847A"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259</w:t>
            </w:r>
          </w:p>
        </w:tc>
      </w:tr>
      <w:tr w:rsidR="008276A6" w:rsidRPr="00447986" w14:paraId="0EB27BA2" w14:textId="77777777" w:rsidTr="00AA5668">
        <w:trPr>
          <w:jc w:val="center"/>
        </w:trPr>
        <w:tc>
          <w:tcPr>
            <w:tcW w:w="988" w:type="dxa"/>
            <w:gridSpan w:val="2"/>
          </w:tcPr>
          <w:p w14:paraId="4C4435DC"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2</w:t>
            </w:r>
          </w:p>
        </w:tc>
        <w:tc>
          <w:tcPr>
            <w:tcW w:w="12190" w:type="dxa"/>
            <w:gridSpan w:val="2"/>
          </w:tcPr>
          <w:p w14:paraId="6FD31528"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8 AND #10</w:t>
            </w:r>
          </w:p>
        </w:tc>
        <w:tc>
          <w:tcPr>
            <w:tcW w:w="1878" w:type="dxa"/>
            <w:gridSpan w:val="2"/>
          </w:tcPr>
          <w:p w14:paraId="0FDF9060"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36</w:t>
            </w:r>
          </w:p>
        </w:tc>
      </w:tr>
      <w:tr w:rsidR="008276A6" w:rsidRPr="00447986" w14:paraId="29D9E0D7" w14:textId="77777777" w:rsidTr="00AA5668">
        <w:trPr>
          <w:jc w:val="center"/>
        </w:trPr>
        <w:tc>
          <w:tcPr>
            <w:tcW w:w="988" w:type="dxa"/>
            <w:gridSpan w:val="2"/>
          </w:tcPr>
          <w:p w14:paraId="703DB7A3"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3</w:t>
            </w:r>
          </w:p>
        </w:tc>
        <w:tc>
          <w:tcPr>
            <w:tcW w:w="12190" w:type="dxa"/>
            <w:gridSpan w:val="2"/>
          </w:tcPr>
          <w:p w14:paraId="0ABAD47D"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11 OR #12</w:t>
            </w:r>
          </w:p>
        </w:tc>
        <w:tc>
          <w:tcPr>
            <w:tcW w:w="1878" w:type="dxa"/>
            <w:gridSpan w:val="2"/>
          </w:tcPr>
          <w:p w14:paraId="3C768505" w14:textId="77777777" w:rsidR="008276A6" w:rsidRPr="00447986" w:rsidRDefault="008276A6" w:rsidP="00447986">
            <w:pPr>
              <w:spacing w:line="480" w:lineRule="auto"/>
              <w:rPr>
                <w:rFonts w:ascii="Times New Roman" w:hAnsi="Times New Roman" w:cs="Times New Roman"/>
                <w:sz w:val="24"/>
                <w:szCs w:val="24"/>
              </w:rPr>
            </w:pPr>
            <w:r w:rsidRPr="00447986">
              <w:rPr>
                <w:rFonts w:ascii="Times New Roman" w:hAnsi="Times New Roman" w:cs="Times New Roman"/>
                <w:sz w:val="24"/>
                <w:szCs w:val="24"/>
              </w:rPr>
              <w:t>267</w:t>
            </w:r>
          </w:p>
        </w:tc>
      </w:tr>
    </w:tbl>
    <w:p w14:paraId="51C48751" w14:textId="000FF382" w:rsidR="00A356CB" w:rsidRPr="00447986" w:rsidRDefault="00A356CB" w:rsidP="00447986">
      <w:pPr>
        <w:spacing w:line="480" w:lineRule="auto"/>
        <w:rPr>
          <w:rFonts w:ascii="Times New Roman" w:hAnsi="Times New Roman" w:cs="Times New Roman"/>
          <w:sz w:val="24"/>
          <w:szCs w:val="24"/>
        </w:rPr>
      </w:pPr>
    </w:p>
    <w:sectPr w:rsidR="00A356CB" w:rsidRPr="00447986" w:rsidSect="008276A6">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2F2B6D" w14:textId="77777777" w:rsidR="007B791E" w:rsidRDefault="007B791E" w:rsidP="008276A6">
      <w:r>
        <w:separator/>
      </w:r>
    </w:p>
  </w:endnote>
  <w:endnote w:type="continuationSeparator" w:id="0">
    <w:p w14:paraId="4F1A801F" w14:textId="77777777" w:rsidR="007B791E" w:rsidRDefault="007B791E" w:rsidP="00827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E32951" w14:textId="77777777" w:rsidR="007B791E" w:rsidRDefault="007B791E" w:rsidP="008276A6">
      <w:r>
        <w:separator/>
      </w:r>
    </w:p>
  </w:footnote>
  <w:footnote w:type="continuationSeparator" w:id="0">
    <w:p w14:paraId="565E8518" w14:textId="77777777" w:rsidR="007B791E" w:rsidRDefault="007B791E" w:rsidP="008276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4479"/>
    <w:rsid w:val="001C65A3"/>
    <w:rsid w:val="00325C6C"/>
    <w:rsid w:val="00370D42"/>
    <w:rsid w:val="00447986"/>
    <w:rsid w:val="00504479"/>
    <w:rsid w:val="005E49DB"/>
    <w:rsid w:val="00661253"/>
    <w:rsid w:val="007B791E"/>
    <w:rsid w:val="008276A6"/>
    <w:rsid w:val="00A356CB"/>
    <w:rsid w:val="00AA5668"/>
    <w:rsid w:val="00F91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1B483B"/>
  <w15:chartTrackingRefBased/>
  <w15:docId w15:val="{E74C5405-0828-4BCD-9F76-9AD156CF8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C65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276A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276A6"/>
    <w:rPr>
      <w:sz w:val="18"/>
      <w:szCs w:val="18"/>
    </w:rPr>
  </w:style>
  <w:style w:type="paragraph" w:styleId="a6">
    <w:name w:val="footer"/>
    <w:basedOn w:val="a"/>
    <w:link w:val="a7"/>
    <w:uiPriority w:val="99"/>
    <w:unhideWhenUsed/>
    <w:rsid w:val="008276A6"/>
    <w:pPr>
      <w:tabs>
        <w:tab w:val="center" w:pos="4153"/>
        <w:tab w:val="right" w:pos="8306"/>
      </w:tabs>
      <w:snapToGrid w:val="0"/>
      <w:jc w:val="left"/>
    </w:pPr>
    <w:rPr>
      <w:sz w:val="18"/>
      <w:szCs w:val="18"/>
    </w:rPr>
  </w:style>
  <w:style w:type="character" w:customStyle="1" w:styleId="a7">
    <w:name w:val="页脚 字符"/>
    <w:basedOn w:val="a0"/>
    <w:link w:val="a6"/>
    <w:uiPriority w:val="99"/>
    <w:rsid w:val="008276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908269">
      <w:bodyDiv w:val="1"/>
      <w:marLeft w:val="0"/>
      <w:marRight w:val="0"/>
      <w:marTop w:val="0"/>
      <w:marBottom w:val="0"/>
      <w:divBdr>
        <w:top w:val="none" w:sz="0" w:space="0" w:color="auto"/>
        <w:left w:val="none" w:sz="0" w:space="0" w:color="auto"/>
        <w:bottom w:val="none" w:sz="0" w:space="0" w:color="auto"/>
        <w:right w:val="none" w:sz="0" w:space="0" w:color="auto"/>
      </w:divBdr>
    </w:div>
    <w:div w:id="76441888">
      <w:bodyDiv w:val="1"/>
      <w:marLeft w:val="0"/>
      <w:marRight w:val="0"/>
      <w:marTop w:val="0"/>
      <w:marBottom w:val="0"/>
      <w:divBdr>
        <w:top w:val="none" w:sz="0" w:space="0" w:color="auto"/>
        <w:left w:val="none" w:sz="0" w:space="0" w:color="auto"/>
        <w:bottom w:val="none" w:sz="0" w:space="0" w:color="auto"/>
        <w:right w:val="none" w:sz="0" w:space="0" w:color="auto"/>
      </w:divBdr>
    </w:div>
    <w:div w:id="405686176">
      <w:bodyDiv w:val="1"/>
      <w:marLeft w:val="0"/>
      <w:marRight w:val="0"/>
      <w:marTop w:val="0"/>
      <w:marBottom w:val="0"/>
      <w:divBdr>
        <w:top w:val="none" w:sz="0" w:space="0" w:color="auto"/>
        <w:left w:val="none" w:sz="0" w:space="0" w:color="auto"/>
        <w:bottom w:val="none" w:sz="0" w:space="0" w:color="auto"/>
        <w:right w:val="none" w:sz="0" w:space="0" w:color="auto"/>
      </w:divBdr>
    </w:div>
    <w:div w:id="1112673522">
      <w:bodyDiv w:val="1"/>
      <w:marLeft w:val="0"/>
      <w:marRight w:val="0"/>
      <w:marTop w:val="0"/>
      <w:marBottom w:val="0"/>
      <w:divBdr>
        <w:top w:val="none" w:sz="0" w:space="0" w:color="auto"/>
        <w:left w:val="none" w:sz="0" w:space="0" w:color="auto"/>
        <w:bottom w:val="none" w:sz="0" w:space="0" w:color="auto"/>
        <w:right w:val="none" w:sz="0" w:space="0" w:color="auto"/>
      </w:divBdr>
    </w:div>
    <w:div w:id="1995716461">
      <w:bodyDiv w:val="1"/>
      <w:marLeft w:val="0"/>
      <w:marRight w:val="0"/>
      <w:marTop w:val="0"/>
      <w:marBottom w:val="0"/>
      <w:divBdr>
        <w:top w:val="none" w:sz="0" w:space="0" w:color="auto"/>
        <w:left w:val="none" w:sz="0" w:space="0" w:color="auto"/>
        <w:bottom w:val="none" w:sz="0" w:space="0" w:color="auto"/>
        <w:right w:val="none" w:sz="0" w:space="0" w:color="auto"/>
      </w:divBdr>
    </w:div>
    <w:div w:id="2004157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2</Pages>
  <Words>3010</Words>
  <Characters>17158</Characters>
  <Application>Microsoft Office Word</Application>
  <DocSecurity>0</DocSecurity>
  <Lines>142</Lines>
  <Paragraphs>40</Paragraphs>
  <ScaleCrop>false</ScaleCrop>
  <Company/>
  <LinksUpToDate>false</LinksUpToDate>
  <CharactersWithSpaces>20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先路  张</dc:creator>
  <cp:keywords/>
  <dc:description/>
  <cp:lastModifiedBy>EDY</cp:lastModifiedBy>
  <cp:revision>7</cp:revision>
  <dcterms:created xsi:type="dcterms:W3CDTF">2022-05-08T10:41:00Z</dcterms:created>
  <dcterms:modified xsi:type="dcterms:W3CDTF">2022-09-13T09:12:00Z</dcterms:modified>
</cp:coreProperties>
</file>